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B3965" w14:textId="7AEC9D26" w:rsidR="009407F2" w:rsidRDefault="009407F2" w:rsidP="009407F2">
      <w:pPr>
        <w:spacing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  <w:bookmarkStart w:id="0" w:name="OLE_LINK1144"/>
      <w:bookmarkStart w:id="1" w:name="OLE_LINK1145"/>
      <w:r w:rsidRPr="009407F2">
        <w:rPr>
          <w:rFonts w:ascii="Arial" w:hAnsi="Arial" w:cs="Arial"/>
          <w:b/>
          <w:bCs/>
          <w:sz w:val="32"/>
          <w:szCs w:val="32"/>
        </w:rPr>
        <w:t xml:space="preserve">Supplementary </w:t>
      </w:r>
      <w:r w:rsidR="002D0F05" w:rsidRPr="002D0F05">
        <w:rPr>
          <w:rFonts w:ascii="Arial" w:hAnsi="Arial" w:cs="Arial"/>
          <w:b/>
          <w:bCs/>
          <w:sz w:val="32"/>
          <w:szCs w:val="32"/>
        </w:rPr>
        <w:t>tables</w:t>
      </w:r>
    </w:p>
    <w:p w14:paraId="48B4F7F3" w14:textId="471D0981" w:rsidR="0037521C" w:rsidRPr="002C649F" w:rsidRDefault="000A15B6" w:rsidP="0037521C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bookmarkStart w:id="2" w:name="OLE_LINK897"/>
      <w:bookmarkStart w:id="3" w:name="OLE_LINK898"/>
      <w:bookmarkEnd w:id="0"/>
      <w:bookmarkEnd w:id="1"/>
      <w:r w:rsidRPr="000A15B6">
        <w:rPr>
          <w:rFonts w:ascii="Arial" w:hAnsi="Arial" w:cs="Arial"/>
          <w:b/>
          <w:bCs/>
          <w:color w:val="000000" w:themeColor="text1"/>
          <w:sz w:val="32"/>
          <w:szCs w:val="32"/>
        </w:rPr>
        <w:t>Fecal Immunochemical Test Surveillance in Colorectal Cancer Following Adenoma Resection: A longitudinal, population-based linked cohort study in China</w:t>
      </w:r>
    </w:p>
    <w:bookmarkEnd w:id="2"/>
    <w:bookmarkEnd w:id="3"/>
    <w:p w14:paraId="38C24EC5" w14:textId="6274B91B" w:rsidR="000E2525" w:rsidRDefault="004B24FC" w:rsidP="000A23A1">
      <w:pPr>
        <w:spacing w:line="360" w:lineRule="auto"/>
        <w:jc w:val="center"/>
        <w:rPr>
          <w:rFonts w:ascii="Arial" w:hAnsi="Arial" w:cs="Arial"/>
          <w:bCs/>
          <w:color w:val="000000" w:themeColor="text1"/>
        </w:rPr>
      </w:pPr>
      <w:r w:rsidRPr="00C761AA">
        <w:rPr>
          <w:rFonts w:ascii="Arial" w:hAnsi="Arial" w:cs="Arial"/>
          <w:bCs/>
          <w:color w:val="000000" w:themeColor="text1"/>
        </w:rPr>
        <w:t>J Zhao</w:t>
      </w:r>
      <w:r w:rsidR="000A23A1" w:rsidRPr="000A23A1">
        <w:t xml:space="preserve"> </w:t>
      </w:r>
      <w:r w:rsidR="000A23A1" w:rsidRPr="000A23A1">
        <w:rPr>
          <w:rFonts w:ascii="Arial" w:hAnsi="Arial" w:cs="Arial"/>
          <w:bCs/>
          <w:color w:val="000000" w:themeColor="text1"/>
        </w:rPr>
        <w:t>et al.</w:t>
      </w:r>
    </w:p>
    <w:p w14:paraId="3F7C393D" w14:textId="77777777" w:rsidR="00291C37" w:rsidRDefault="00291C37" w:rsidP="00291C37">
      <w:pPr>
        <w:spacing w:line="360" w:lineRule="auto"/>
        <w:rPr>
          <w:rFonts w:ascii="Arial" w:hAnsi="Arial" w:cs="Arial"/>
          <w:bCs/>
          <w:sz w:val="22"/>
        </w:rPr>
      </w:pPr>
    </w:p>
    <w:p w14:paraId="280CC2DB" w14:textId="77777777" w:rsidR="00252B55" w:rsidRDefault="00252B55" w:rsidP="00C30321">
      <w:pPr>
        <w:rPr>
          <w:rFonts w:ascii="Arial" w:eastAsia="DengXian" w:hAnsi="Arial" w:cs="Arial"/>
          <w:b/>
          <w:bCs/>
          <w:color w:val="000000"/>
          <w:sz w:val="22"/>
        </w:rPr>
        <w:sectPr w:rsidR="00252B55" w:rsidSect="00493FB8">
          <w:pgSz w:w="11901" w:h="16817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5091FB37" w14:textId="5122D816" w:rsidR="00FF0685" w:rsidRPr="00E870CA" w:rsidRDefault="007D4080" w:rsidP="00956F14">
      <w:pPr>
        <w:jc w:val="both"/>
        <w:rPr>
          <w:rFonts w:ascii="Arial" w:eastAsia="DengXian" w:hAnsi="Arial" w:cs="Arial"/>
          <w:color w:val="000000"/>
        </w:rPr>
      </w:pPr>
      <w:bookmarkStart w:id="4" w:name="OLE_LINK1353"/>
      <w:bookmarkStart w:id="5" w:name="OLE_LINK1354"/>
      <w:bookmarkStart w:id="6" w:name="OLE_LINK1395"/>
      <w:bookmarkStart w:id="7" w:name="OLE_LINK1396"/>
      <w:bookmarkStart w:id="8" w:name="OLE_LINK1108"/>
      <w:bookmarkStart w:id="9" w:name="OLE_LINK1109"/>
      <w:bookmarkStart w:id="10" w:name="OLE_LINK1399"/>
      <w:bookmarkStart w:id="11" w:name="OLE_LINK992"/>
      <w:bookmarkStart w:id="12" w:name="OLE_LINK993"/>
      <w:r w:rsidRPr="00E870CA">
        <w:rPr>
          <w:rFonts w:ascii="Arial" w:eastAsia="DengXian" w:hAnsi="Arial" w:cs="Arial"/>
          <w:b/>
          <w:bCs/>
          <w:color w:val="000000"/>
        </w:rPr>
        <w:lastRenderedPageBreak/>
        <w:t xml:space="preserve">Table </w:t>
      </w:r>
      <w:r w:rsidR="00291C37">
        <w:rPr>
          <w:rFonts w:ascii="Arial" w:eastAsia="DengXian" w:hAnsi="Arial" w:cs="Arial"/>
          <w:b/>
          <w:bCs/>
          <w:color w:val="000000"/>
        </w:rPr>
        <w:t>A</w:t>
      </w:r>
      <w:r w:rsidRPr="00E870CA">
        <w:rPr>
          <w:rFonts w:ascii="Arial" w:eastAsia="DengXian" w:hAnsi="Arial" w:cs="Arial"/>
          <w:b/>
          <w:bCs/>
          <w:color w:val="000000"/>
        </w:rPr>
        <w:t>.</w:t>
      </w:r>
      <w:bookmarkEnd w:id="4"/>
      <w:bookmarkEnd w:id="5"/>
      <w:r w:rsidRPr="00E870CA">
        <w:rPr>
          <w:rFonts w:ascii="Arial" w:eastAsia="DengXian" w:hAnsi="Arial" w:cs="Arial"/>
          <w:b/>
          <w:bCs/>
          <w:color w:val="000000"/>
        </w:rPr>
        <w:t xml:space="preserve"> </w:t>
      </w:r>
      <w:bookmarkStart w:id="13" w:name="OLE_LINK1512"/>
      <w:bookmarkStart w:id="14" w:name="OLE_LINK1513"/>
      <w:bookmarkStart w:id="15" w:name="OLE_LINK1126"/>
      <w:bookmarkStart w:id="16" w:name="OLE_LINK1127"/>
      <w:bookmarkStart w:id="17" w:name="OLE_LINK1334"/>
      <w:bookmarkStart w:id="18" w:name="OLE_LINK1390"/>
      <w:bookmarkEnd w:id="6"/>
      <w:bookmarkEnd w:id="7"/>
      <w:r w:rsidR="00AE6DBC" w:rsidRPr="00E870CA">
        <w:rPr>
          <w:rFonts w:ascii="Arial" w:eastAsia="DengXian" w:hAnsi="Arial" w:cs="Arial"/>
          <w:color w:val="000000"/>
        </w:rPr>
        <w:t xml:space="preserve">Specification and emulation of a target trial </w:t>
      </w:r>
      <w:bookmarkEnd w:id="13"/>
      <w:bookmarkEnd w:id="14"/>
      <w:r w:rsidR="00AE6DBC" w:rsidRPr="00E870CA">
        <w:rPr>
          <w:rFonts w:ascii="Arial" w:eastAsia="DengXian" w:hAnsi="Arial" w:cs="Arial"/>
          <w:color w:val="000000"/>
        </w:rPr>
        <w:t>for CRC with complete</w:t>
      </w:r>
      <w:bookmarkStart w:id="19" w:name="OLE_LINK1472"/>
      <w:bookmarkStart w:id="20" w:name="OLE_LINK1473"/>
      <w:r w:rsidR="00AE6DBC" w:rsidRPr="00E870CA">
        <w:rPr>
          <w:rFonts w:ascii="Arial" w:eastAsia="DengXian" w:hAnsi="Arial" w:cs="Arial"/>
          <w:color w:val="000000"/>
        </w:rPr>
        <w:t xml:space="preserve"> </w:t>
      </w:r>
      <w:bookmarkStart w:id="21" w:name="OLE_LINK1464"/>
      <w:bookmarkStart w:id="22" w:name="OLE_LINK1465"/>
      <w:bookmarkStart w:id="23" w:name="OLE_LINK1483"/>
      <w:bookmarkStart w:id="24" w:name="OLE_LINK1484"/>
      <w:r w:rsidR="00AE6DBC" w:rsidRPr="00E870CA">
        <w:rPr>
          <w:rFonts w:ascii="Arial" w:eastAsia="DengXian" w:hAnsi="Arial" w:cs="Arial"/>
          <w:color w:val="000000"/>
        </w:rPr>
        <w:t>follow-up FIT surveillance</w:t>
      </w:r>
      <w:bookmarkEnd w:id="19"/>
      <w:bookmarkEnd w:id="20"/>
      <w:r w:rsidR="00AE6DBC" w:rsidRPr="00E870CA">
        <w:rPr>
          <w:rFonts w:ascii="Arial" w:eastAsia="DengXian" w:hAnsi="Arial" w:cs="Arial"/>
          <w:color w:val="000000"/>
        </w:rPr>
        <w:t xml:space="preserve"> </w:t>
      </w:r>
      <w:bookmarkEnd w:id="21"/>
      <w:bookmarkEnd w:id="22"/>
      <w:r w:rsidR="00AE6DBC" w:rsidRPr="00E870CA">
        <w:rPr>
          <w:rFonts w:ascii="Arial" w:eastAsia="DengXian" w:hAnsi="Arial" w:cs="Arial"/>
          <w:color w:val="000000"/>
        </w:rPr>
        <w:t xml:space="preserve">and non-follow-up </w:t>
      </w:r>
      <w:bookmarkStart w:id="25" w:name="OLE_LINK1521"/>
      <w:bookmarkStart w:id="26" w:name="OLE_LINK1522"/>
      <w:r w:rsidR="00AE6DBC" w:rsidRPr="00E870CA">
        <w:rPr>
          <w:rFonts w:ascii="Arial" w:eastAsia="DengXian" w:hAnsi="Arial" w:cs="Arial"/>
          <w:color w:val="000000"/>
        </w:rPr>
        <w:t xml:space="preserve">surveillance </w:t>
      </w:r>
      <w:bookmarkEnd w:id="23"/>
      <w:bookmarkEnd w:id="24"/>
      <w:r w:rsidR="00AE6DBC" w:rsidRPr="00E870CA">
        <w:rPr>
          <w:rFonts w:ascii="Arial" w:eastAsia="DengXian" w:hAnsi="Arial" w:cs="Arial"/>
          <w:color w:val="000000"/>
        </w:rPr>
        <w:t>strategies</w:t>
      </w:r>
      <w:bookmarkEnd w:id="25"/>
      <w:bookmarkEnd w:id="26"/>
      <w:r w:rsidR="00AE6DBC" w:rsidRPr="00E870CA">
        <w:rPr>
          <w:rFonts w:ascii="Arial" w:eastAsia="DengXian" w:hAnsi="Arial" w:cs="Arial"/>
          <w:color w:val="000000"/>
        </w:rPr>
        <w:t>.</w:t>
      </w:r>
      <w:bookmarkEnd w:id="15"/>
      <w:bookmarkEnd w:id="16"/>
      <w:bookmarkEnd w:id="17"/>
      <w:bookmarkEnd w:id="18"/>
    </w:p>
    <w:tbl>
      <w:tblPr>
        <w:tblW w:w="14884" w:type="dxa"/>
        <w:jc w:val="center"/>
        <w:tblLook w:val="04A0" w:firstRow="1" w:lastRow="0" w:firstColumn="1" w:lastColumn="0" w:noHBand="0" w:noVBand="1"/>
      </w:tblPr>
      <w:tblGrid>
        <w:gridCol w:w="2552"/>
        <w:gridCol w:w="6520"/>
        <w:gridCol w:w="5812"/>
      </w:tblGrid>
      <w:tr w:rsidR="00FA1F12" w:rsidRPr="00FA1F12" w14:paraId="54816291" w14:textId="77777777" w:rsidTr="00CE4316">
        <w:trPr>
          <w:trHeight w:val="32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9BE8B" w14:textId="77777777" w:rsidR="00FA1F12" w:rsidRPr="00FA1F12" w:rsidRDefault="00FA1F12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Component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F977C" w14:textId="77777777" w:rsidR="00FA1F12" w:rsidRPr="00FA1F12" w:rsidRDefault="00FA1F12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Target trial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36AB4" w14:textId="77777777" w:rsidR="00FA1F12" w:rsidRPr="00FA1F12" w:rsidRDefault="00FA1F12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bookmarkStart w:id="27" w:name="OLE_LINK1083"/>
            <w:bookmarkStart w:id="28" w:name="OLE_LINK1084"/>
            <w:bookmarkStart w:id="29" w:name="OLE_LINK1532"/>
            <w:r w:rsidRPr="00FA1F12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Emulated trial using RWD</w:t>
            </w:r>
            <w:bookmarkEnd w:id="27"/>
            <w:bookmarkEnd w:id="28"/>
            <w:bookmarkEnd w:id="29"/>
          </w:p>
        </w:tc>
      </w:tr>
      <w:tr w:rsidR="00FA1F12" w:rsidRPr="00FA1F12" w14:paraId="0FEB778E" w14:textId="77777777" w:rsidTr="00CE431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F3317" w14:textId="77777777" w:rsidR="00FA1F12" w:rsidRPr="00FA1F12" w:rsidRDefault="00FA1F12" w:rsidP="00324FA8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30" w:name="OLE_LINK1335"/>
            <w:bookmarkStart w:id="31" w:name="OLE_LINK1336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Design</w:t>
            </w:r>
            <w:bookmarkEnd w:id="30"/>
            <w:bookmarkEnd w:id="31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7A7BD" w14:textId="77777777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-label two-parallelarm superlority randomized trial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AC1D9" w14:textId="77777777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32" w:name="OLE_LINK1530"/>
            <w:bookmarkStart w:id="33" w:name="OLE_LINK1531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Cohort study</w:t>
            </w:r>
            <w:bookmarkEnd w:id="32"/>
            <w:bookmarkEnd w:id="33"/>
          </w:p>
        </w:tc>
      </w:tr>
      <w:tr w:rsidR="00FA1F12" w:rsidRPr="00FA1F12" w14:paraId="5D4834D3" w14:textId="77777777" w:rsidTr="00CE4316">
        <w:trPr>
          <w:trHeight w:val="9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62E45" w14:textId="77777777" w:rsidR="00FA1F12" w:rsidRPr="00FA1F12" w:rsidRDefault="00FA1F12" w:rsidP="00324FA8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Aim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9E2F0" w14:textId="4FC2BF4F" w:rsidR="00FA1F12" w:rsidRPr="00FA1F12" w:rsidRDefault="00F1126D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1126D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Estimate </w:t>
            </w:r>
            <w:bookmarkStart w:id="34" w:name="OLE_LINK1517"/>
            <w:bookmarkStart w:id="35" w:name="OLE_LINK1518"/>
            <w:r w:rsidRPr="00F1126D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the effect of receiving complete </w:t>
            </w:r>
            <w:bookmarkStart w:id="36" w:name="OLE_LINK1100"/>
            <w:bookmarkStart w:id="37" w:name="OLE_LINK1101"/>
            <w:r w:rsidRPr="00F1126D">
              <w:rPr>
                <w:rFonts w:ascii="Arial" w:eastAsia="DengXian" w:hAnsi="Arial" w:cs="Arial"/>
                <w:color w:val="000000"/>
                <w:sz w:val="21"/>
                <w:szCs w:val="21"/>
              </w:rPr>
              <w:t>f</w:t>
            </w:r>
            <w:bookmarkStart w:id="38" w:name="OLE_LINK1098"/>
            <w:bookmarkStart w:id="39" w:name="OLE_LINK1099"/>
            <w:r w:rsidRPr="00F1126D">
              <w:rPr>
                <w:rFonts w:ascii="Arial" w:eastAsia="DengXian" w:hAnsi="Arial" w:cs="Arial"/>
                <w:color w:val="000000"/>
                <w:sz w:val="21"/>
                <w:szCs w:val="21"/>
              </w:rPr>
              <w:t>ollow-up</w:t>
            </w:r>
            <w:bookmarkEnd w:id="38"/>
            <w:bookmarkEnd w:id="39"/>
            <w:r w:rsidRPr="00F1126D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  <w:bookmarkStart w:id="40" w:name="OLE_LINK1116"/>
            <w:bookmarkStart w:id="41" w:name="OLE_LINK1117"/>
            <w:r w:rsidRPr="00F1126D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FIT </w:t>
            </w:r>
            <w:bookmarkEnd w:id="40"/>
            <w:bookmarkEnd w:id="41"/>
            <w:r w:rsidRPr="00F1126D">
              <w:rPr>
                <w:rFonts w:ascii="Arial" w:eastAsia="DengXian" w:hAnsi="Arial" w:cs="Arial"/>
                <w:color w:val="000000"/>
                <w:sz w:val="21"/>
                <w:szCs w:val="21"/>
              </w:rPr>
              <w:t>surveillance</w:t>
            </w:r>
            <w:bookmarkEnd w:id="36"/>
            <w:bookmarkEnd w:id="37"/>
            <w:r w:rsidRPr="00F1126D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on the long-term CRC risk in individuals who have undergone adenoma removal</w:t>
            </w:r>
            <w:bookmarkEnd w:id="34"/>
            <w:bookmarkEnd w:id="35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3CACE" w14:textId="77777777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Same</w:t>
            </w:r>
          </w:p>
        </w:tc>
      </w:tr>
      <w:tr w:rsidR="00FA1F12" w:rsidRPr="00FA1F12" w14:paraId="38534CCB" w14:textId="77777777" w:rsidTr="00CE4316">
        <w:trPr>
          <w:trHeight w:val="6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F6363" w14:textId="77777777" w:rsidR="00FA1F12" w:rsidRPr="00FA1F12" w:rsidRDefault="00FA1F12" w:rsidP="00324FA8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42" w:name="_Hlk192797841"/>
            <w:bookmarkStart w:id="43" w:name="_Hlk192855469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Inclusion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4938B" w14:textId="77777777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Individuals with adenoma removal at baseline colonoscopy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D3FBF" w14:textId="77777777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Same</w:t>
            </w:r>
          </w:p>
        </w:tc>
      </w:tr>
      <w:tr w:rsidR="00FA1F12" w:rsidRPr="00FA1F12" w14:paraId="655381E8" w14:textId="77777777" w:rsidTr="00CE4316">
        <w:trPr>
          <w:trHeight w:val="6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5C961" w14:textId="77777777" w:rsidR="00FA1F12" w:rsidRPr="00FA1F12" w:rsidRDefault="00FA1F12" w:rsidP="00324FA8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44" w:name="OLE_LINK1510"/>
            <w:bookmarkStart w:id="45" w:name="OLE_LINK1511"/>
            <w:bookmarkStart w:id="46" w:name="OLE_LINK1514"/>
            <w:bookmarkStart w:id="47" w:name="_Hlk192797850"/>
            <w:bookmarkEnd w:id="42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Exclusion</w:t>
            </w:r>
            <w:bookmarkEnd w:id="44"/>
            <w:bookmarkEnd w:id="45"/>
            <w:bookmarkEnd w:id="46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B92F0" w14:textId="785E121A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48" w:name="OLE_LINK1094"/>
            <w:bookmarkStart w:id="49" w:name="OLE_LINK1095"/>
            <w:bookmarkStart w:id="50" w:name="OLE_LINK1509"/>
            <w:bookmarkStart w:id="51" w:name="OLE_LINK1507"/>
            <w:bookmarkStart w:id="52" w:name="OLE_LINK1508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Individuals who are non-compliant with the complete process of follow-up FIT surveillance</w:t>
            </w:r>
            <w:bookmarkEnd w:id="48"/>
            <w:bookmarkEnd w:id="49"/>
            <w:bookmarkEnd w:id="50"/>
            <w:r w:rsidR="00F1126D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  <w:r w:rsidR="00F1126D" w:rsidRPr="00F1126D">
              <w:rPr>
                <w:rFonts w:ascii="Arial" w:eastAsia="DengXian" w:hAnsi="Arial" w:cs="Arial"/>
                <w:color w:val="000000"/>
                <w:sz w:val="21"/>
                <w:szCs w:val="21"/>
              </w:rPr>
              <w:t>(positive FIT but refuse colonoscopy)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;</w:t>
            </w:r>
            <w:bookmarkEnd w:id="51"/>
            <w:bookmarkEnd w:id="52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CRC detected by colonoscopy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0CF0A" w14:textId="77777777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Same</w:t>
            </w:r>
          </w:p>
        </w:tc>
      </w:tr>
      <w:tr w:rsidR="00FA1F12" w:rsidRPr="00FA1F12" w14:paraId="74180D74" w14:textId="77777777" w:rsidTr="00CE4316">
        <w:trPr>
          <w:trHeight w:val="11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B81DD" w14:textId="47A66BF8" w:rsidR="00FA1F12" w:rsidRPr="00FA1F12" w:rsidRDefault="00D20024" w:rsidP="00324FA8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53" w:name="OLE_LINK1448"/>
            <w:bookmarkStart w:id="54" w:name="OLE_LINK1449"/>
            <w:bookmarkEnd w:id="43"/>
            <w:bookmarkEnd w:id="47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Treatment </w:t>
            </w:r>
            <w:bookmarkStart w:id="55" w:name="OLE_LINK1339"/>
            <w:bookmarkStart w:id="56" w:name="OLE_LINK1340"/>
            <w:r w:rsidR="00FA1F12"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strategies</w:t>
            </w:r>
            <w:bookmarkEnd w:id="53"/>
            <w:bookmarkEnd w:id="54"/>
            <w:bookmarkEnd w:id="55"/>
            <w:bookmarkEnd w:id="56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1DA4C" w14:textId="14B93AC1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57" w:name="OLE_LINK1450"/>
            <w:bookmarkStart w:id="58" w:name="OLE_LINK1451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1. Follow-up FIT surveillance within 9.2 year</w:t>
            </w:r>
            <w:r w:rsidR="00D95479">
              <w:rPr>
                <w:rFonts w:ascii="Arial" w:eastAsia="DengXian" w:hAnsi="Arial" w:cs="Arial"/>
                <w:color w:val="000000"/>
                <w:sz w:val="21"/>
                <w:szCs w:val="21"/>
              </w:rPr>
              <w:t>s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after adenoma removal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br/>
              <w:t>2. Refusing follow-up surveillance within 9.2 year</w:t>
            </w:r>
            <w:r w:rsidR="00D95479">
              <w:rPr>
                <w:rFonts w:ascii="Arial" w:eastAsia="DengXian" w:hAnsi="Arial" w:cs="Arial"/>
                <w:color w:val="000000"/>
                <w:sz w:val="21"/>
                <w:szCs w:val="21"/>
              </w:rPr>
              <w:t>s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after adenoma removal</w:t>
            </w:r>
            <w:bookmarkEnd w:id="57"/>
            <w:bookmarkEnd w:id="58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05560" w14:textId="77777777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Same</w:t>
            </w:r>
          </w:p>
        </w:tc>
      </w:tr>
      <w:tr w:rsidR="00FA1F12" w:rsidRPr="00FA1F12" w14:paraId="0D2B65D6" w14:textId="77777777" w:rsidTr="00CE4316">
        <w:trPr>
          <w:trHeight w:val="10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90EAE" w14:textId="77777777" w:rsidR="00FA1F12" w:rsidRPr="00FA1F12" w:rsidRDefault="00FA1F12" w:rsidP="00324FA8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59" w:name="OLE_LINK1118"/>
            <w:bookmarkStart w:id="60" w:name="OLE_LINK1119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Treatment </w:t>
            </w:r>
            <w:bookmarkStart w:id="61" w:name="OLE_LINK1341"/>
            <w:bookmarkStart w:id="62" w:name="OLE_LINK1342"/>
            <w:bookmarkEnd w:id="59"/>
            <w:bookmarkEnd w:id="60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assignment</w:t>
            </w:r>
            <w:bookmarkEnd w:id="61"/>
            <w:bookmarkEnd w:id="62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506A6" w14:textId="77777777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Patients are randomly assigned to either strategy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CD530" w14:textId="118DA1DA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63" w:name="OLE_LINK1096"/>
            <w:bookmarkStart w:id="64" w:name="OLE_LINK1097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Patients are non-randomly assigned to a </w:t>
            </w:r>
            <w:r w:rsidR="0071535C" w:rsidRPr="00F1126D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follow-up </w:t>
            </w:r>
            <w:bookmarkStart w:id="65" w:name="OLE_LINK1102"/>
            <w:bookmarkStart w:id="66" w:name="OLE_LINK1103"/>
            <w:r w:rsidR="0071535C" w:rsidRPr="00F1126D">
              <w:rPr>
                <w:rFonts w:ascii="Arial" w:eastAsia="DengXian" w:hAnsi="Arial" w:cs="Arial"/>
                <w:color w:val="000000"/>
                <w:sz w:val="21"/>
                <w:szCs w:val="21"/>
              </w:rPr>
              <w:t>surveillance</w:t>
            </w:r>
            <w:r w:rsidR="0071535C"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  <w:bookmarkEnd w:id="65"/>
            <w:bookmarkEnd w:id="66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strategy. Randomization is emulated via cloning of patients in both arms</w:t>
            </w:r>
            <w:bookmarkEnd w:id="63"/>
            <w:bookmarkEnd w:id="64"/>
          </w:p>
        </w:tc>
      </w:tr>
      <w:tr w:rsidR="00FA1F12" w:rsidRPr="00FA1F12" w14:paraId="73AFEBED" w14:textId="77777777" w:rsidTr="00CE4316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E7C96" w14:textId="77777777" w:rsidR="00FA1F12" w:rsidRPr="00FA1F12" w:rsidRDefault="00FA1F12" w:rsidP="00324FA8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67" w:name="OLE_LINK1466"/>
            <w:bookmarkStart w:id="68" w:name="OLE_LINK1467"/>
            <w:bookmarkStart w:id="69" w:name="OLE_LINK1468"/>
            <w:bookmarkStart w:id="70" w:name="OLE_LINK1469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Treatment implementation</w:t>
            </w:r>
            <w:bookmarkEnd w:id="67"/>
            <w:bookmarkEnd w:id="68"/>
            <w:bookmarkEnd w:id="69"/>
            <w:bookmarkEnd w:id="70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E6906" w14:textId="77777777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FDF8C" w14:textId="1B4A19F9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71" w:name="OLE_LINK1470"/>
            <w:bookmarkStart w:id="72" w:name="OLE_LINK1471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9.2 year</w:t>
            </w:r>
            <w:r w:rsidR="00570577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s</w:t>
            </w:r>
            <w:r w:rsidR="00570577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  <w:bookmarkStart w:id="73" w:name="OLE_LINK1377"/>
            <w:bookmarkStart w:id="74" w:name="OLE_LINK1378"/>
            <w:bookmarkStart w:id="75" w:name="OLE_LINK1387"/>
            <w:r w:rsidRPr="00FA1F12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g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race period</w:t>
            </w:r>
            <w:bookmarkEnd w:id="71"/>
            <w:bookmarkEnd w:id="72"/>
            <w:bookmarkEnd w:id="73"/>
            <w:bookmarkEnd w:id="74"/>
            <w:bookmarkEnd w:id="75"/>
          </w:p>
        </w:tc>
      </w:tr>
      <w:tr w:rsidR="00FA1F12" w:rsidRPr="00FA1F12" w14:paraId="59C24C8E" w14:textId="77777777" w:rsidTr="00CE4316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ADCDB" w14:textId="77777777" w:rsidR="00FA1F12" w:rsidRPr="00FA1F12" w:rsidRDefault="00FA1F12" w:rsidP="00324FA8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76" w:name="OLE_LINK1343"/>
            <w:bookmarkStart w:id="77" w:name="OLE_LINK1344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Outcome</w:t>
            </w:r>
            <w:bookmarkEnd w:id="76"/>
            <w:bookmarkEnd w:id="77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79DD8" w14:textId="77777777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Incident CRC after surveillance strategies assignment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F2A9C" w14:textId="77777777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Same</w:t>
            </w:r>
          </w:p>
        </w:tc>
      </w:tr>
      <w:tr w:rsidR="00FA1F12" w:rsidRPr="00FA1F12" w14:paraId="2FFA3E7E" w14:textId="77777777" w:rsidTr="00CE4316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FD209" w14:textId="77777777" w:rsidR="00FA1F12" w:rsidRPr="00FA1F12" w:rsidRDefault="00FA1F12" w:rsidP="00324FA8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Type of outcome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94CB5" w14:textId="77777777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Time of CRC development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08064" w14:textId="77777777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Same</w:t>
            </w:r>
          </w:p>
        </w:tc>
      </w:tr>
      <w:tr w:rsidR="00FA1F12" w:rsidRPr="00FA1F12" w14:paraId="38B61C34" w14:textId="77777777" w:rsidTr="00CE4316">
        <w:trPr>
          <w:trHeight w:val="6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C2A29" w14:textId="77777777" w:rsidR="00FA1F12" w:rsidRPr="00FA1F12" w:rsidRDefault="00FA1F12" w:rsidP="00324FA8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78" w:name="OLE_LINK1345"/>
            <w:bookmarkStart w:id="79" w:name="OLE_LINK1346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Follow up</w:t>
            </w:r>
            <w:bookmarkEnd w:id="78"/>
            <w:bookmarkEnd w:id="79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A3E2F" w14:textId="2D24FCAD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80" w:name="OLE_LINK1485"/>
            <w:bookmarkStart w:id="81" w:name="OLE_LINK1486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Follow up starts at adenoma removal, equivalent to </w:t>
            </w:r>
            <w:r w:rsidR="00DA7DB2" w:rsidRPr="00F1126D">
              <w:rPr>
                <w:rFonts w:ascii="Arial" w:eastAsia="DengXian" w:hAnsi="Arial" w:cs="Arial"/>
                <w:color w:val="000000"/>
                <w:sz w:val="21"/>
                <w:szCs w:val="21"/>
              </w:rPr>
              <w:t>surveillance</w:t>
            </w:r>
            <w:r w:rsidR="00DA7DB2"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assignment</w:t>
            </w:r>
            <w:bookmarkEnd w:id="80"/>
            <w:bookmarkEnd w:id="81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0825D" w14:textId="6338806D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Follow up starts at adenoma removal,</w:t>
            </w:r>
            <w:bookmarkStart w:id="82" w:name="OLE_LINK1487"/>
            <w:bookmarkStart w:id="83" w:name="OLE_LINK1488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which does not correspond to </w:t>
            </w:r>
            <w:r w:rsidR="00DA7DB2" w:rsidRPr="00F1126D">
              <w:rPr>
                <w:rFonts w:ascii="Arial" w:eastAsia="DengXian" w:hAnsi="Arial" w:cs="Arial"/>
                <w:color w:val="000000"/>
                <w:sz w:val="21"/>
                <w:szCs w:val="21"/>
              </w:rPr>
              <w:t>surveillance</w:t>
            </w:r>
            <w:r w:rsidR="00DA7DB2"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assignment</w:t>
            </w:r>
            <w:bookmarkEnd w:id="82"/>
            <w:bookmarkEnd w:id="83"/>
          </w:p>
        </w:tc>
      </w:tr>
      <w:tr w:rsidR="00FA1F12" w:rsidRPr="00FA1F12" w14:paraId="6A76955A" w14:textId="77777777" w:rsidTr="00CE4316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4B861" w14:textId="77777777" w:rsidR="00FA1F12" w:rsidRPr="00FA1F12" w:rsidRDefault="00FA1F12" w:rsidP="00324FA8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Censoring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231A3" w14:textId="77777777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Loss to follow up, administrative censoring, death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7103B" w14:textId="77777777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Loss to follow up, administrative censoring, death</w:t>
            </w:r>
          </w:p>
        </w:tc>
      </w:tr>
      <w:tr w:rsidR="00FA1F12" w:rsidRPr="00FA1F12" w14:paraId="053879BE" w14:textId="77777777" w:rsidTr="00CE4316">
        <w:trPr>
          <w:trHeight w:val="10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C8971" w14:textId="77777777" w:rsidR="00FA1F12" w:rsidRPr="00FA1F12" w:rsidRDefault="00FA1F12" w:rsidP="00324FA8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84" w:name="OLE_LINK1347"/>
            <w:bookmarkStart w:id="85" w:name="OLE_LINK1348"/>
            <w:bookmarkStart w:id="86" w:name="OLE_LINK1491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lastRenderedPageBreak/>
              <w:t>Adjustment variables</w:t>
            </w:r>
            <w:bookmarkEnd w:id="84"/>
            <w:bookmarkEnd w:id="85"/>
            <w:bookmarkEnd w:id="86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19589" w14:textId="2EB490D2" w:rsidR="00FA1F12" w:rsidRPr="00FA1F12" w:rsidRDefault="00130E51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87" w:name="OLE_LINK1489"/>
            <w:bookmarkStart w:id="88" w:name="OLE_LINK1490"/>
            <w:bookmarkStart w:id="89" w:name="OLE_LINK1525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A</w:t>
            </w:r>
            <w:r w:rsidR="00FA1F12"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ge, sex, adenoma grade at baseline colonoscopy, CRC family history in first-degree relatives, </w:t>
            </w:r>
            <w:r w:rsidR="00AE07A4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c</w:t>
            </w:r>
            <w:r w:rsidR="00AE07A4" w:rsidRPr="00AE07A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linical </w:t>
            </w:r>
            <w:r w:rsidR="00FA1F12"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symptoms, chronic appendicitis or cholecystitis, stressful life events</w:t>
            </w:r>
            <w:bookmarkEnd w:id="87"/>
            <w:bookmarkEnd w:id="88"/>
            <w:bookmarkEnd w:id="89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2684F" w14:textId="77777777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Same</w:t>
            </w:r>
          </w:p>
        </w:tc>
      </w:tr>
      <w:tr w:rsidR="00FA1F12" w:rsidRPr="00FA1F12" w14:paraId="4C3BB344" w14:textId="77777777" w:rsidTr="00CE4316">
        <w:trPr>
          <w:trHeight w:val="17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315BC" w14:textId="77777777" w:rsidR="00FA1F12" w:rsidRPr="00FA1F12" w:rsidRDefault="00FA1F12" w:rsidP="00324FA8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90" w:name="OLE_LINK1349"/>
            <w:bookmarkStart w:id="91" w:name="OLE_LINK1350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Causal contrast andanalysis plan</w:t>
            </w:r>
            <w:bookmarkEnd w:id="90"/>
            <w:bookmarkEnd w:id="91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5B17A" w14:textId="2DD9E0EC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Intention-to-treat and per-protocol effect analysis: Excluding non-compliant individuals with the complete process of follow-up FIT surveillance. A weighted Kaplan-Meier estimator </w:t>
            </w:r>
            <w:r w:rsidR="00263C7B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and</w:t>
            </w:r>
            <w:r w:rsidR="00263C7B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  <w:bookmarkStart w:id="92" w:name="OLE_LINK1104"/>
            <w:bookmarkStart w:id="93" w:name="OLE_LINK1105"/>
            <w:bookmarkStart w:id="94" w:name="OLE_LINK1106"/>
            <w:bookmarkStart w:id="95" w:name="OLE_LINK1107"/>
            <w:r w:rsidR="00263C7B">
              <w:rPr>
                <w:rFonts w:ascii="Arial" w:eastAsia="DengXian" w:hAnsi="Arial" w:cs="Arial"/>
                <w:color w:val="000000"/>
                <w:sz w:val="21"/>
                <w:szCs w:val="21"/>
              </w:rPr>
              <w:t>C</w:t>
            </w:r>
            <w:r w:rsidR="00263C7B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ox</w:t>
            </w:r>
            <w:r w:rsidR="00263C7B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  <w:r w:rsidR="00263C7B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regression</w:t>
            </w:r>
            <w:bookmarkEnd w:id="92"/>
            <w:bookmarkEnd w:id="93"/>
            <w:r w:rsidR="00263C7B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w</w:t>
            </w:r>
            <w:r w:rsidR="00263C7B">
              <w:rPr>
                <w:rFonts w:ascii="Arial" w:eastAsia="DengXian" w:hAnsi="Arial" w:cs="Arial"/>
                <w:color w:val="000000"/>
                <w:sz w:val="21"/>
                <w:szCs w:val="21"/>
              </w:rPr>
              <w:t>ere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used</w:t>
            </w:r>
            <w:bookmarkEnd w:id="94"/>
            <w:bookmarkEnd w:id="95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to compute 14.4-year risk differences and hazard ratio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6698B" w14:textId="57EC9CAC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Per protocol effect only. Excluding non-compliant individuals with the complete process of follow-up FIT surveillance. Analysis </w:t>
            </w:r>
            <w:r w:rsidR="00EB302E">
              <w:rPr>
                <w:rFonts w:ascii="Arial" w:eastAsia="DengXian" w:hAnsi="Arial" w:cs="Arial"/>
                <w:color w:val="000000"/>
                <w:sz w:val="21"/>
                <w:szCs w:val="21"/>
              </w:rPr>
              <w:t>i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n each arm of the cloned data, a weighted Kaplan Meier estimator </w:t>
            </w:r>
            <w:r w:rsidR="006F60E1">
              <w:rPr>
                <w:rFonts w:ascii="Arial" w:eastAsia="DengXian" w:hAnsi="Arial" w:cs="Arial"/>
                <w:color w:val="000000"/>
                <w:sz w:val="21"/>
                <w:szCs w:val="21"/>
              </w:rPr>
              <w:t>and C</w:t>
            </w:r>
            <w:r w:rsidR="006F60E1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ox</w:t>
            </w:r>
            <w:r w:rsidR="006F60E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  <w:r w:rsidR="006F60E1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regression</w:t>
            </w:r>
            <w:r w:rsidR="006F60E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  <w:r w:rsidR="006F60E1"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w</w:t>
            </w:r>
            <w:r w:rsidR="006F60E1">
              <w:rPr>
                <w:rFonts w:ascii="Arial" w:eastAsia="DengXian" w:hAnsi="Arial" w:cs="Arial"/>
                <w:color w:val="000000"/>
                <w:sz w:val="21"/>
                <w:szCs w:val="21"/>
              </w:rPr>
              <w:t>ere</w:t>
            </w:r>
            <w:r w:rsidR="006F60E1"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used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to compute 14.4-year risk differences and hazard ratio</w:t>
            </w:r>
          </w:p>
        </w:tc>
      </w:tr>
      <w:tr w:rsidR="00FA1F12" w:rsidRPr="00FA1F12" w14:paraId="000B5FFC" w14:textId="77777777" w:rsidTr="00CE4316">
        <w:trPr>
          <w:trHeight w:val="68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91344" w14:textId="77777777" w:rsidR="00FA1F12" w:rsidRPr="00FA1F12" w:rsidRDefault="00FA1F12" w:rsidP="00324FA8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96" w:name="OLE_LINK1351"/>
            <w:bookmarkStart w:id="97" w:name="OLE_LINK1352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Estimands</w:t>
            </w:r>
            <w:bookmarkEnd w:id="96"/>
            <w:bookmarkEnd w:id="97"/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44F031" w14:textId="77777777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Differences in incident CRC rate and hazard ratio between the follow-up </w:t>
            </w:r>
            <w:bookmarkStart w:id="98" w:name="OLE_LINK1446"/>
            <w:bookmarkStart w:id="99" w:name="OLE_LINK1447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FIT surveillance </w:t>
            </w:r>
            <w:bookmarkEnd w:id="98"/>
            <w:bookmarkEnd w:id="99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group and the no follow-up surveillance group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BF757F" w14:textId="77777777" w:rsidR="00FA1F12" w:rsidRPr="00FA1F12" w:rsidRDefault="00FA1F12" w:rsidP="00FA1F12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Same</w:t>
            </w:r>
          </w:p>
        </w:tc>
      </w:tr>
    </w:tbl>
    <w:p w14:paraId="052B14F4" w14:textId="2600C7B6" w:rsidR="007D4080" w:rsidRDefault="00801905" w:rsidP="00F525C3">
      <w:pPr>
        <w:spacing w:line="36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bookmarkStart w:id="100" w:name="OLE_LINK1132"/>
      <w:bookmarkStart w:id="101" w:name="OLE_LINK1133"/>
      <w:r w:rsidRPr="009D2B0C">
        <w:rPr>
          <w:rFonts w:ascii="Arial" w:hAnsi="Arial" w:cs="Arial"/>
          <w:color w:val="000000" w:themeColor="text1"/>
          <w:sz w:val="21"/>
          <w:szCs w:val="21"/>
        </w:rPr>
        <w:t>Abbreviations: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="00046E42" w:rsidRPr="00046E42">
        <w:rPr>
          <w:rFonts w:ascii="Arial" w:hAnsi="Arial" w:cs="Arial" w:hint="eastAsia"/>
          <w:color w:val="000000" w:themeColor="text1"/>
          <w:sz w:val="21"/>
          <w:szCs w:val="21"/>
        </w:rPr>
        <w:t>CRC, colorectal cancer</w:t>
      </w:r>
      <w:r w:rsidR="00046E42">
        <w:rPr>
          <w:rFonts w:ascii="Arial" w:hAnsi="Arial" w:cs="Arial"/>
          <w:color w:val="000000" w:themeColor="text1"/>
          <w:sz w:val="21"/>
          <w:szCs w:val="21"/>
        </w:rPr>
        <w:t xml:space="preserve">; </w:t>
      </w:r>
      <w:r w:rsidR="00046E42" w:rsidRPr="00046E42">
        <w:rPr>
          <w:rFonts w:ascii="Arial" w:hAnsi="Arial" w:cs="Arial"/>
          <w:color w:val="000000" w:themeColor="text1"/>
          <w:sz w:val="21"/>
          <w:szCs w:val="21"/>
        </w:rPr>
        <w:t>FIT, fecal immunochemical test;</w:t>
      </w:r>
      <w:r w:rsidR="00046E42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RWD, </w:t>
      </w:r>
      <w:r w:rsidRPr="00801905">
        <w:rPr>
          <w:rFonts w:ascii="Arial" w:hAnsi="Arial" w:cs="Arial"/>
          <w:color w:val="000000" w:themeColor="text1"/>
          <w:sz w:val="21"/>
          <w:szCs w:val="21"/>
        </w:rPr>
        <w:t>real-world data</w:t>
      </w:r>
      <w:r>
        <w:rPr>
          <w:rFonts w:ascii="Arial" w:hAnsi="Arial" w:cs="Arial"/>
          <w:color w:val="000000" w:themeColor="text1"/>
          <w:sz w:val="21"/>
          <w:szCs w:val="21"/>
        </w:rPr>
        <w:t>.</w:t>
      </w:r>
    </w:p>
    <w:bookmarkEnd w:id="8"/>
    <w:bookmarkEnd w:id="9"/>
    <w:bookmarkEnd w:id="10"/>
    <w:bookmarkEnd w:id="100"/>
    <w:bookmarkEnd w:id="101"/>
    <w:p w14:paraId="06FA4C9D" w14:textId="68797B46" w:rsidR="00A8454C" w:rsidRDefault="00A8454C" w:rsidP="00F525C3">
      <w:pPr>
        <w:spacing w:line="36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r>
        <w:rPr>
          <w:rFonts w:ascii="Arial" w:hAnsi="Arial" w:cs="Arial"/>
          <w:color w:val="000000" w:themeColor="text1"/>
          <w:sz w:val="21"/>
          <w:szCs w:val="21"/>
        </w:rPr>
        <w:br w:type="page"/>
      </w:r>
    </w:p>
    <w:p w14:paraId="3A771FC0" w14:textId="521FF728" w:rsidR="00FB6871" w:rsidRDefault="00FB6871" w:rsidP="00956F14">
      <w:pPr>
        <w:jc w:val="both"/>
        <w:rPr>
          <w:rFonts w:ascii="Arial" w:eastAsia="DengXian" w:hAnsi="Arial" w:cs="Arial"/>
          <w:color w:val="000000"/>
        </w:rPr>
      </w:pPr>
      <w:bookmarkStart w:id="102" w:name="OLE_LINK1130"/>
      <w:bookmarkStart w:id="103" w:name="OLE_LINK1131"/>
      <w:bookmarkStart w:id="104" w:name="OLE_LINK1400"/>
      <w:bookmarkStart w:id="105" w:name="OLE_LINK1401"/>
      <w:r w:rsidRPr="00137AF7">
        <w:rPr>
          <w:rFonts w:ascii="Arial" w:eastAsia="DengXian" w:hAnsi="Arial" w:cs="Arial"/>
          <w:b/>
          <w:bCs/>
          <w:color w:val="000000"/>
        </w:rPr>
        <w:lastRenderedPageBreak/>
        <w:t xml:space="preserve">Table </w:t>
      </w:r>
      <w:r w:rsidR="00291C37">
        <w:rPr>
          <w:rFonts w:ascii="Arial" w:eastAsia="DengXian" w:hAnsi="Arial" w:cs="Arial"/>
          <w:b/>
          <w:bCs/>
          <w:color w:val="000000"/>
        </w:rPr>
        <w:t>B</w:t>
      </w:r>
      <w:r w:rsidRPr="00137AF7">
        <w:rPr>
          <w:rFonts w:ascii="Arial" w:eastAsia="DengXian" w:hAnsi="Arial" w:cs="Arial"/>
          <w:b/>
          <w:bCs/>
          <w:color w:val="000000"/>
        </w:rPr>
        <w:t xml:space="preserve">. </w:t>
      </w:r>
      <w:bookmarkStart w:id="106" w:name="OLE_LINK1442"/>
      <w:bookmarkStart w:id="107" w:name="OLE_LINK1443"/>
      <w:bookmarkStart w:id="108" w:name="OLE_LINK1391"/>
      <w:bookmarkStart w:id="109" w:name="OLE_LINK1392"/>
      <w:r w:rsidR="00930CF4" w:rsidRPr="00930CF4">
        <w:rPr>
          <w:rFonts w:ascii="Arial" w:eastAsia="DengXian" w:hAnsi="Arial" w:cs="Arial"/>
          <w:color w:val="000000"/>
        </w:rPr>
        <w:t xml:space="preserve">Specification and emulation of a target trial </w:t>
      </w:r>
      <w:bookmarkEnd w:id="106"/>
      <w:bookmarkEnd w:id="107"/>
      <w:r w:rsidR="00930CF4" w:rsidRPr="00930CF4">
        <w:rPr>
          <w:rFonts w:ascii="Arial" w:eastAsia="DengXian" w:hAnsi="Arial" w:cs="Arial"/>
          <w:color w:val="000000"/>
        </w:rPr>
        <w:t>for CRC</w:t>
      </w:r>
      <w:bookmarkStart w:id="110" w:name="OLE_LINK1475"/>
      <w:bookmarkStart w:id="111" w:name="OLE_LINK1476"/>
      <w:r w:rsidR="00930CF4" w:rsidRPr="00930CF4">
        <w:rPr>
          <w:rFonts w:ascii="Arial" w:eastAsia="DengXian" w:hAnsi="Arial" w:cs="Arial"/>
          <w:color w:val="000000"/>
        </w:rPr>
        <w:t xml:space="preserve"> </w:t>
      </w:r>
      <w:bookmarkStart w:id="112" w:name="OLE_LINK1462"/>
      <w:bookmarkStart w:id="113" w:name="OLE_LINK1463"/>
      <w:r w:rsidR="00930CF4" w:rsidRPr="00930CF4">
        <w:rPr>
          <w:rFonts w:ascii="Arial" w:eastAsia="DengXian" w:hAnsi="Arial" w:cs="Arial"/>
          <w:color w:val="000000"/>
        </w:rPr>
        <w:t xml:space="preserve">follow-up with direct </w:t>
      </w:r>
      <w:bookmarkStart w:id="114" w:name="OLE_LINK1397"/>
      <w:bookmarkStart w:id="115" w:name="OLE_LINK1398"/>
      <w:r w:rsidR="00930CF4" w:rsidRPr="00930CF4">
        <w:rPr>
          <w:rFonts w:ascii="Arial" w:eastAsia="DengXian" w:hAnsi="Arial" w:cs="Arial"/>
          <w:color w:val="000000"/>
        </w:rPr>
        <w:t>colonoscopy</w:t>
      </w:r>
      <w:bookmarkEnd w:id="112"/>
      <w:bookmarkEnd w:id="113"/>
      <w:r w:rsidR="00930CF4" w:rsidRPr="00930CF4">
        <w:rPr>
          <w:rFonts w:ascii="Arial" w:eastAsia="DengXian" w:hAnsi="Arial" w:cs="Arial"/>
          <w:color w:val="000000"/>
        </w:rPr>
        <w:t xml:space="preserve"> </w:t>
      </w:r>
      <w:bookmarkEnd w:id="110"/>
      <w:bookmarkEnd w:id="111"/>
      <w:bookmarkEnd w:id="114"/>
      <w:bookmarkEnd w:id="115"/>
      <w:r w:rsidR="00930CF4" w:rsidRPr="00930CF4">
        <w:rPr>
          <w:rFonts w:ascii="Arial" w:eastAsia="DengXian" w:hAnsi="Arial" w:cs="Arial"/>
          <w:color w:val="000000"/>
        </w:rPr>
        <w:t xml:space="preserve">and non-follow-up surveillance </w:t>
      </w:r>
      <w:bookmarkStart w:id="116" w:name="OLE_LINK1124"/>
      <w:bookmarkStart w:id="117" w:name="OLE_LINK1125"/>
      <w:r w:rsidR="00930CF4" w:rsidRPr="00930CF4">
        <w:rPr>
          <w:rFonts w:ascii="Arial" w:eastAsia="DengXian" w:hAnsi="Arial" w:cs="Arial"/>
          <w:color w:val="000000"/>
        </w:rPr>
        <w:t>strategies</w:t>
      </w:r>
      <w:bookmarkEnd w:id="116"/>
      <w:bookmarkEnd w:id="117"/>
      <w:r w:rsidR="00930CF4" w:rsidRPr="00930CF4">
        <w:rPr>
          <w:rFonts w:ascii="Arial" w:eastAsia="DengXian" w:hAnsi="Arial" w:cs="Arial"/>
          <w:color w:val="000000"/>
        </w:rPr>
        <w:t>.</w:t>
      </w:r>
      <w:bookmarkEnd w:id="108"/>
      <w:bookmarkEnd w:id="109"/>
    </w:p>
    <w:tbl>
      <w:tblPr>
        <w:tblW w:w="14601" w:type="dxa"/>
        <w:jc w:val="center"/>
        <w:tblLook w:val="04A0" w:firstRow="1" w:lastRow="0" w:firstColumn="1" w:lastColumn="0" w:noHBand="0" w:noVBand="1"/>
      </w:tblPr>
      <w:tblGrid>
        <w:gridCol w:w="2268"/>
        <w:gridCol w:w="7088"/>
        <w:gridCol w:w="5245"/>
      </w:tblGrid>
      <w:tr w:rsidR="00A015E0" w:rsidRPr="00FA1F12" w14:paraId="135EC912" w14:textId="77777777" w:rsidTr="00A015E0">
        <w:trPr>
          <w:trHeight w:val="32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02"/>
          <w:bookmarkEnd w:id="103"/>
          <w:p w14:paraId="0709E5BD" w14:textId="77777777" w:rsidR="00FB6871" w:rsidRPr="00FA1F12" w:rsidRDefault="00FB6871" w:rsidP="008E5880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Component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F4719" w14:textId="77777777" w:rsidR="00FB6871" w:rsidRPr="00FA1F12" w:rsidRDefault="00FB6871" w:rsidP="008E5880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Target trial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74FD7" w14:textId="77777777" w:rsidR="00FB6871" w:rsidRPr="00FA1F12" w:rsidRDefault="00FB6871" w:rsidP="008E5880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Emulated trial using RWD</w:t>
            </w:r>
          </w:p>
        </w:tc>
      </w:tr>
      <w:tr w:rsidR="00A015E0" w:rsidRPr="00FA1F12" w14:paraId="45BEBB90" w14:textId="77777777" w:rsidTr="00A015E0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46279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Design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98DE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Open-label two-parallelarm superlority randomized tria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F5F7B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Cohort study</w:t>
            </w:r>
          </w:p>
        </w:tc>
      </w:tr>
      <w:tr w:rsidR="00A015E0" w:rsidRPr="00FA1F12" w14:paraId="14E82F81" w14:textId="77777777" w:rsidTr="00A015E0">
        <w:trPr>
          <w:trHeight w:val="9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E60E6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Aim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82C60" w14:textId="7FEBEEF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1126D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Estimate the effect of receiving </w:t>
            </w:r>
            <w:r w:rsidR="00507C15" w:rsidRPr="00507C1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follow-up </w:t>
            </w:r>
            <w:bookmarkStart w:id="118" w:name="OLE_LINK1112"/>
            <w:bookmarkStart w:id="119" w:name="OLE_LINK1113"/>
            <w:r w:rsidR="00507C15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direct</w:t>
            </w:r>
            <w:r w:rsidR="00507C1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  <w:r w:rsidR="00507C15" w:rsidRPr="00507C15">
              <w:rPr>
                <w:rFonts w:ascii="Arial" w:eastAsia="DengXian" w:hAnsi="Arial" w:cs="Arial"/>
                <w:color w:val="000000"/>
                <w:sz w:val="21"/>
                <w:szCs w:val="21"/>
              </w:rPr>
              <w:t>colonoscopy</w:t>
            </w:r>
            <w:bookmarkEnd w:id="118"/>
            <w:bookmarkEnd w:id="119"/>
            <w:r w:rsidRPr="00F1126D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on the long-term CRC risk in individuals who have undergone adenoma remova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B2A08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Same</w:t>
            </w:r>
          </w:p>
        </w:tc>
      </w:tr>
      <w:tr w:rsidR="00A015E0" w:rsidRPr="00FA1F12" w14:paraId="7D0CA0C2" w14:textId="77777777" w:rsidTr="00A015E0">
        <w:trPr>
          <w:trHeight w:val="6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31CFD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120" w:name="_Hlk192862086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Inclusion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BE76F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Individuals with adenoma removal at baseline colonoscop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A58C7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Same</w:t>
            </w:r>
          </w:p>
        </w:tc>
      </w:tr>
      <w:bookmarkEnd w:id="120"/>
      <w:tr w:rsidR="00A015E0" w:rsidRPr="00FA1F12" w14:paraId="56F08ABE" w14:textId="77777777" w:rsidTr="00A015E0">
        <w:trPr>
          <w:trHeight w:val="6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023D7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Exclusion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BE891" w14:textId="5062D61D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CRC detected by colonoscop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5C702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Same</w:t>
            </w:r>
          </w:p>
        </w:tc>
      </w:tr>
      <w:tr w:rsidR="00A015E0" w:rsidRPr="00FA1F12" w14:paraId="21595944" w14:textId="77777777" w:rsidTr="00A015E0">
        <w:trPr>
          <w:trHeight w:val="11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76DF8" w14:textId="5D1A951F" w:rsidR="00FB6871" w:rsidRPr="00FA1F12" w:rsidRDefault="00D20024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121" w:name="_Hlk192862031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Treatment </w:t>
            </w:r>
            <w:r w:rsidR="00FB6871"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strategies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085C7" w14:textId="5AD8ED65" w:rsidR="00571306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 Follow-up </w:t>
            </w:r>
            <w:bookmarkStart w:id="122" w:name="OLE_LINK1114"/>
            <w:bookmarkStart w:id="123" w:name="OLE_LINK1115"/>
            <w:r w:rsidR="00EE6D82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direct</w:t>
            </w:r>
            <w:r w:rsidR="00EE6D8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  <w:r w:rsidR="00EE6D82" w:rsidRPr="00507C15">
              <w:rPr>
                <w:rFonts w:ascii="Arial" w:eastAsia="DengXian" w:hAnsi="Arial" w:cs="Arial"/>
                <w:color w:val="000000"/>
                <w:sz w:val="21"/>
                <w:szCs w:val="21"/>
              </w:rPr>
              <w:t>colonoscopy</w:t>
            </w:r>
            <w:r w:rsidR="00EE6D82"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surveillance</w:t>
            </w:r>
            <w:bookmarkEnd w:id="122"/>
            <w:bookmarkEnd w:id="123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within </w:t>
            </w:r>
            <w:r w:rsidR="009D62FE">
              <w:rPr>
                <w:rFonts w:ascii="Arial" w:eastAsia="DengXian" w:hAnsi="Arial" w:cs="Arial"/>
                <w:color w:val="000000"/>
                <w:sz w:val="21"/>
                <w:szCs w:val="21"/>
              </w:rPr>
              <w:t>8.9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year</w:t>
            </w:r>
            <w:r w:rsidR="00D95479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s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after adenoma removal</w:t>
            </w:r>
          </w:p>
          <w:p w14:paraId="69129FDA" w14:textId="34C5AE6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 Refusing follow-up surveillance within </w:t>
            </w:r>
            <w:r w:rsidR="009D62FE">
              <w:rPr>
                <w:rFonts w:ascii="Arial" w:eastAsia="DengXian" w:hAnsi="Arial" w:cs="Arial"/>
                <w:color w:val="000000"/>
                <w:sz w:val="21"/>
                <w:szCs w:val="21"/>
              </w:rPr>
              <w:t>8.9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year</w:t>
            </w:r>
            <w:r w:rsidR="00D95479">
              <w:rPr>
                <w:rFonts w:ascii="Arial" w:eastAsia="DengXian" w:hAnsi="Arial" w:cs="Arial"/>
                <w:color w:val="000000"/>
                <w:sz w:val="21"/>
                <w:szCs w:val="21"/>
              </w:rPr>
              <w:t>s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after adenoma remova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B6975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Same</w:t>
            </w:r>
          </w:p>
        </w:tc>
      </w:tr>
      <w:bookmarkEnd w:id="121"/>
      <w:tr w:rsidR="00A015E0" w:rsidRPr="00FA1F12" w14:paraId="4A80915A" w14:textId="77777777" w:rsidTr="00A015E0">
        <w:trPr>
          <w:trHeight w:val="10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23C2C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Treatment assignment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B6635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Patients are randomly assigned to either strateg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CF3C5" w14:textId="63962170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Patients are non-randomly assigned to a </w:t>
            </w:r>
            <w:r w:rsidRPr="00F1126D">
              <w:rPr>
                <w:rFonts w:ascii="Arial" w:eastAsia="DengXian" w:hAnsi="Arial" w:cs="Arial"/>
                <w:color w:val="000000"/>
                <w:sz w:val="21"/>
                <w:szCs w:val="21"/>
              </w:rPr>
              <w:t>follow-up surveillance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strategy. Randomization is emulated via cloning of patients in both arms</w:t>
            </w:r>
          </w:p>
        </w:tc>
      </w:tr>
      <w:tr w:rsidR="00A015E0" w:rsidRPr="00FA1F12" w14:paraId="30C39AFE" w14:textId="77777777" w:rsidTr="00A015E0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4F9CB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Treatment implementation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FC140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5B2A8" w14:textId="5017629C" w:rsidR="00FB6871" w:rsidRPr="00FA1F12" w:rsidRDefault="00A015E0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124" w:name="OLE_LINK1460"/>
            <w:bookmarkStart w:id="125" w:name="OLE_LINK1461"/>
            <w:bookmarkStart w:id="126" w:name="OLE_LINK1474"/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8</w:t>
            </w:r>
            <w:r w:rsidR="00FB6871"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.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9</w:t>
            </w:r>
            <w:r w:rsidR="00FB6871"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year</w:t>
            </w:r>
            <w:r w:rsidR="00FB6871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s</w:t>
            </w:r>
            <w:r w:rsidR="00FB687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  <w:r w:rsidR="00FB6871" w:rsidRPr="00FA1F12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g</w:t>
            </w:r>
            <w:r w:rsidR="00FB6871"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race period</w:t>
            </w:r>
            <w:bookmarkEnd w:id="124"/>
            <w:bookmarkEnd w:id="125"/>
            <w:bookmarkEnd w:id="126"/>
          </w:p>
        </w:tc>
      </w:tr>
      <w:tr w:rsidR="00A015E0" w:rsidRPr="00FA1F12" w14:paraId="102BC603" w14:textId="77777777" w:rsidTr="00A015E0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DD272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127" w:name="_Hlk192862061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Outcom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F46E4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Incident CRC after surveillance strategies assign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F6CC0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Same</w:t>
            </w:r>
          </w:p>
        </w:tc>
      </w:tr>
      <w:bookmarkEnd w:id="127"/>
      <w:tr w:rsidR="00A015E0" w:rsidRPr="00FA1F12" w14:paraId="6AECEB93" w14:textId="77777777" w:rsidTr="00A015E0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826C5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Type of outcom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450EC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Time of CRC develop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1433A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Same</w:t>
            </w:r>
          </w:p>
        </w:tc>
      </w:tr>
      <w:tr w:rsidR="00A015E0" w:rsidRPr="00FA1F12" w14:paraId="09906D6A" w14:textId="77777777" w:rsidTr="00A015E0">
        <w:trPr>
          <w:trHeight w:val="6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648A3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Follow up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D4DC9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Follow up starts at adenoma removal, equivalent to </w:t>
            </w:r>
            <w:r w:rsidRPr="00F1126D">
              <w:rPr>
                <w:rFonts w:ascii="Arial" w:eastAsia="DengXian" w:hAnsi="Arial" w:cs="Arial"/>
                <w:color w:val="000000"/>
                <w:sz w:val="21"/>
                <w:szCs w:val="21"/>
              </w:rPr>
              <w:t>surveillance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assign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DF72E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Follow up starts at adenoma removal, which does not correspond to </w:t>
            </w:r>
            <w:r w:rsidRPr="00F1126D">
              <w:rPr>
                <w:rFonts w:ascii="Arial" w:eastAsia="DengXian" w:hAnsi="Arial" w:cs="Arial"/>
                <w:color w:val="000000"/>
                <w:sz w:val="21"/>
                <w:szCs w:val="21"/>
              </w:rPr>
              <w:t>surveillance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assignment</w:t>
            </w:r>
          </w:p>
        </w:tc>
      </w:tr>
      <w:tr w:rsidR="00A015E0" w:rsidRPr="00FA1F12" w14:paraId="0E86FC0A" w14:textId="77777777" w:rsidTr="00A015E0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23CD9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Censoring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5134C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Loss to follow up, administrative censoring, death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20282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Loss to follow up, administrative censoring, death</w:t>
            </w:r>
          </w:p>
        </w:tc>
      </w:tr>
      <w:tr w:rsidR="00A015E0" w:rsidRPr="00FA1F12" w14:paraId="42B4A2B9" w14:textId="77777777" w:rsidTr="00A015E0">
        <w:trPr>
          <w:trHeight w:val="10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FB1B2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lastRenderedPageBreak/>
              <w:t>Adjustment variables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0DDFF" w14:textId="2AB1DE35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Age, sex, adenoma grade at baseline colonoscopy, CRC family history in first-degree relatives, </w:t>
            </w:r>
            <w:r w:rsidR="00B67036">
              <w:rPr>
                <w:rFonts w:ascii="Arial" w:eastAsia="DengXian" w:hAnsi="Arial" w:cs="Arial"/>
                <w:color w:val="000000"/>
                <w:sz w:val="21"/>
                <w:szCs w:val="21"/>
              </w:rPr>
              <w:t>c</w:t>
            </w:r>
            <w:r w:rsidR="00B67036" w:rsidRPr="00B67036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linical 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symptoms, chronic appendicitis or cholecystitis, stressful life event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13B82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Same</w:t>
            </w:r>
          </w:p>
        </w:tc>
      </w:tr>
      <w:tr w:rsidR="00A015E0" w:rsidRPr="00FA1F12" w14:paraId="6DD4D85F" w14:textId="77777777" w:rsidTr="00A015E0">
        <w:trPr>
          <w:trHeight w:val="17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36B66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Causal contrast andanalysis plan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BF9E1" w14:textId="3270F439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Intention-to-treat and per-protocol effect analysis: A weighted Kaplan-Meier estimator </w:t>
            </w:r>
            <w:r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and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C</w:t>
            </w:r>
            <w:r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ox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regression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w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ere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used to compute 14.4-year risk differences and hazard rati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DEDB4" w14:textId="2099BBB2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Per protocol effect only. Analysis </w:t>
            </w:r>
            <w:r w:rsidR="008F6942">
              <w:rPr>
                <w:rFonts w:ascii="Arial" w:eastAsia="DengXian" w:hAnsi="Arial" w:cs="Arial"/>
                <w:color w:val="000000"/>
                <w:sz w:val="21"/>
                <w:szCs w:val="21"/>
              </w:rPr>
              <w:t>i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n each arm of the cloned data, a weighted Kaplan Meier estimator 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and C</w:t>
            </w:r>
            <w:r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ox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regression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w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ere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used to compute 14.4-year risk differences and hazard ratio</w:t>
            </w:r>
          </w:p>
        </w:tc>
      </w:tr>
      <w:tr w:rsidR="00A015E0" w:rsidRPr="00FA1F12" w14:paraId="34DC60F9" w14:textId="77777777" w:rsidTr="00A015E0">
        <w:trPr>
          <w:trHeight w:val="68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7DA761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Estimands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8AF940" w14:textId="304F6600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128" w:name="OLE_LINK1444"/>
            <w:bookmarkStart w:id="129" w:name="OLE_LINK1445"/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Differences in incident CRC rate and hazard ratio between the </w:t>
            </w:r>
            <w:r w:rsidR="00743C5F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direct</w:t>
            </w:r>
            <w:r w:rsidR="00743C5F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  <w:r w:rsidR="00743C5F" w:rsidRPr="00507C15">
              <w:rPr>
                <w:rFonts w:ascii="Arial" w:eastAsia="DengXian" w:hAnsi="Arial" w:cs="Arial"/>
                <w:color w:val="000000"/>
                <w:sz w:val="21"/>
                <w:szCs w:val="21"/>
              </w:rPr>
              <w:t>colonoscopy</w:t>
            </w:r>
            <w:r w:rsidR="00743C5F"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surveillance</w:t>
            </w: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group and the no follow-up surveillance group</w:t>
            </w:r>
            <w:bookmarkEnd w:id="128"/>
            <w:bookmarkEnd w:id="129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88CAE3" w14:textId="77777777" w:rsidR="00FB6871" w:rsidRPr="00FA1F12" w:rsidRDefault="00FB6871" w:rsidP="008E5880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A1F12">
              <w:rPr>
                <w:rFonts w:ascii="Arial" w:eastAsia="DengXian" w:hAnsi="Arial" w:cs="Arial"/>
                <w:color w:val="000000"/>
                <w:sz w:val="21"/>
                <w:szCs w:val="21"/>
              </w:rPr>
              <w:t>Same</w:t>
            </w:r>
          </w:p>
        </w:tc>
      </w:tr>
    </w:tbl>
    <w:p w14:paraId="51CEE285" w14:textId="4FC74B81" w:rsidR="00A8454C" w:rsidRPr="00FB6871" w:rsidRDefault="00FB6871" w:rsidP="00F525C3">
      <w:pPr>
        <w:spacing w:line="36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bookmarkStart w:id="130" w:name="OLE_LINK1134"/>
      <w:bookmarkStart w:id="131" w:name="OLE_LINK1135"/>
      <w:r w:rsidRPr="009D2B0C">
        <w:rPr>
          <w:rFonts w:ascii="Arial" w:hAnsi="Arial" w:cs="Arial"/>
          <w:color w:val="000000" w:themeColor="text1"/>
          <w:sz w:val="21"/>
          <w:szCs w:val="21"/>
        </w:rPr>
        <w:t>Abbreviations: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046E42">
        <w:rPr>
          <w:rFonts w:ascii="Arial" w:hAnsi="Arial" w:cs="Arial" w:hint="eastAsia"/>
          <w:color w:val="000000" w:themeColor="text1"/>
          <w:sz w:val="21"/>
          <w:szCs w:val="21"/>
        </w:rPr>
        <w:t>CRC, colorectal cancer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; </w:t>
      </w:r>
      <w:r w:rsidRPr="00046E42">
        <w:rPr>
          <w:rFonts w:ascii="Arial" w:hAnsi="Arial" w:cs="Arial"/>
          <w:color w:val="000000" w:themeColor="text1"/>
          <w:sz w:val="21"/>
          <w:szCs w:val="21"/>
        </w:rPr>
        <w:t>FIT, fecal immunochemical test;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RWD, </w:t>
      </w:r>
      <w:r w:rsidRPr="00801905">
        <w:rPr>
          <w:rFonts w:ascii="Arial" w:hAnsi="Arial" w:cs="Arial"/>
          <w:color w:val="000000" w:themeColor="text1"/>
          <w:sz w:val="21"/>
          <w:szCs w:val="21"/>
        </w:rPr>
        <w:t>real-world data</w:t>
      </w:r>
      <w:r>
        <w:rPr>
          <w:rFonts w:ascii="Arial" w:hAnsi="Arial" w:cs="Arial"/>
          <w:color w:val="000000" w:themeColor="text1"/>
          <w:sz w:val="21"/>
          <w:szCs w:val="21"/>
        </w:rPr>
        <w:t>.</w:t>
      </w:r>
    </w:p>
    <w:bookmarkEnd w:id="104"/>
    <w:bookmarkEnd w:id="105"/>
    <w:bookmarkEnd w:id="130"/>
    <w:bookmarkEnd w:id="131"/>
    <w:p w14:paraId="3B4D24DD" w14:textId="77777777" w:rsidR="00104232" w:rsidRDefault="00104232" w:rsidP="00F525C3">
      <w:pPr>
        <w:spacing w:line="360" w:lineRule="auto"/>
        <w:jc w:val="both"/>
        <w:rPr>
          <w:rFonts w:ascii="Arial" w:eastAsia="DengXian" w:hAnsi="Arial" w:cs="Arial"/>
          <w:b/>
          <w:bCs/>
          <w:color w:val="000000"/>
        </w:rPr>
      </w:pPr>
    </w:p>
    <w:p w14:paraId="465D498A" w14:textId="77777777" w:rsidR="00FA1F12" w:rsidRDefault="00FA1F12" w:rsidP="00F525C3">
      <w:pPr>
        <w:spacing w:line="360" w:lineRule="auto"/>
        <w:jc w:val="both"/>
        <w:rPr>
          <w:rFonts w:ascii="Arial" w:eastAsia="DengXian" w:hAnsi="Arial" w:cs="Arial"/>
          <w:b/>
          <w:bCs/>
          <w:color w:val="000000"/>
        </w:rPr>
        <w:sectPr w:rsidR="00FA1F12" w:rsidSect="00FA1F12">
          <w:pgSz w:w="16817" w:h="11901" w:orient="landscape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6EBF32C0" w14:textId="5D327B07" w:rsidR="00F44BAA" w:rsidRPr="00137AF7" w:rsidRDefault="00F525C3" w:rsidP="00956F14">
      <w:pPr>
        <w:jc w:val="both"/>
        <w:rPr>
          <w:rFonts w:ascii="Arial" w:eastAsia="DengXian" w:hAnsi="Arial" w:cs="Arial"/>
          <w:b/>
          <w:bCs/>
          <w:color w:val="000000"/>
        </w:rPr>
      </w:pPr>
      <w:bookmarkStart w:id="132" w:name="OLE_LINK1592"/>
      <w:bookmarkStart w:id="133" w:name="OLE_LINK1593"/>
      <w:bookmarkStart w:id="134" w:name="OLE_LINK1079"/>
      <w:bookmarkStart w:id="135" w:name="OLE_LINK1080"/>
      <w:bookmarkStart w:id="136" w:name="OLE_LINK1136"/>
      <w:bookmarkStart w:id="137" w:name="OLE_LINK1137"/>
      <w:bookmarkStart w:id="138" w:name="OLE_LINK1610"/>
      <w:bookmarkStart w:id="139" w:name="OLE_LINK1611"/>
      <w:r w:rsidRPr="00137AF7">
        <w:rPr>
          <w:rFonts w:ascii="Arial" w:eastAsia="DengXian" w:hAnsi="Arial" w:cs="Arial"/>
          <w:b/>
          <w:bCs/>
          <w:color w:val="000000"/>
        </w:rPr>
        <w:lastRenderedPageBreak/>
        <w:t xml:space="preserve">Table </w:t>
      </w:r>
      <w:bookmarkEnd w:id="11"/>
      <w:bookmarkEnd w:id="12"/>
      <w:r w:rsidR="00291C37">
        <w:rPr>
          <w:rFonts w:ascii="Arial" w:eastAsia="DengXian" w:hAnsi="Arial" w:cs="Arial"/>
          <w:b/>
          <w:bCs/>
          <w:color w:val="000000"/>
        </w:rPr>
        <w:t>C</w:t>
      </w:r>
      <w:r w:rsidRPr="00137AF7">
        <w:rPr>
          <w:rFonts w:ascii="Arial" w:eastAsia="DengXian" w:hAnsi="Arial" w:cs="Arial"/>
          <w:b/>
          <w:bCs/>
          <w:color w:val="000000"/>
        </w:rPr>
        <w:t>.</w:t>
      </w:r>
      <w:bookmarkEnd w:id="132"/>
      <w:bookmarkEnd w:id="133"/>
      <w:r w:rsidRPr="00137AF7">
        <w:rPr>
          <w:rFonts w:ascii="Arial" w:eastAsia="DengXian" w:hAnsi="Arial" w:cs="Arial"/>
          <w:b/>
          <w:bCs/>
          <w:color w:val="000000"/>
        </w:rPr>
        <w:t xml:space="preserve"> </w:t>
      </w:r>
      <w:bookmarkStart w:id="140" w:name="OLE_LINK990"/>
      <w:bookmarkStart w:id="141" w:name="OLE_LINK991"/>
      <w:bookmarkEnd w:id="134"/>
      <w:bookmarkEnd w:id="135"/>
      <w:r w:rsidRPr="00137AF7">
        <w:rPr>
          <w:rFonts w:ascii="Arial" w:eastAsia="DengXian" w:hAnsi="Arial" w:cs="Arial"/>
          <w:color w:val="000000"/>
        </w:rPr>
        <w:t>Demographics</w:t>
      </w:r>
      <w:bookmarkEnd w:id="140"/>
      <w:bookmarkEnd w:id="141"/>
      <w:r w:rsidRPr="00137AF7">
        <w:rPr>
          <w:rFonts w:ascii="Arial" w:eastAsia="DengXian" w:hAnsi="Arial" w:cs="Arial" w:hint="eastAsia"/>
          <w:color w:val="000000"/>
        </w:rPr>
        <w:t xml:space="preserve"> </w:t>
      </w:r>
      <w:r w:rsidRPr="00137AF7">
        <w:rPr>
          <w:rFonts w:ascii="Arial" w:eastAsia="DengXian" w:hAnsi="Arial" w:cs="Arial"/>
          <w:color w:val="000000"/>
        </w:rPr>
        <w:t xml:space="preserve">of the population at the second round of </w:t>
      </w:r>
      <w:r w:rsidR="00C1296A" w:rsidRPr="00137AF7">
        <w:rPr>
          <w:rFonts w:ascii="Arial" w:eastAsia="DengXian" w:hAnsi="Arial" w:cs="Arial"/>
          <w:color w:val="000000"/>
        </w:rPr>
        <w:t xml:space="preserve">CRC </w:t>
      </w:r>
      <w:r w:rsidRPr="00137AF7">
        <w:rPr>
          <w:rFonts w:ascii="Arial" w:eastAsia="DengXian" w:hAnsi="Arial" w:cs="Arial"/>
          <w:color w:val="000000"/>
        </w:rPr>
        <w:t>screening.</w:t>
      </w:r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3078"/>
        <w:gridCol w:w="1500"/>
        <w:gridCol w:w="2180"/>
        <w:gridCol w:w="1960"/>
        <w:gridCol w:w="1063"/>
      </w:tblGrid>
      <w:tr w:rsidR="00F44BAA" w:rsidRPr="00F44BAA" w14:paraId="7F3835BF" w14:textId="77777777" w:rsidTr="00B9136D">
        <w:trPr>
          <w:trHeight w:val="570"/>
          <w:jc w:val="center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36"/>
          <w:bookmarkEnd w:id="137"/>
          <w:p w14:paraId="3325263A" w14:textId="77777777" w:rsidR="00F44BAA" w:rsidRPr="00F44BAA" w:rsidRDefault="00F44BAA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FAC3D" w14:textId="77777777" w:rsidR="00817390" w:rsidRDefault="00F44B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Total</w:t>
            </w:r>
          </w:p>
          <w:p w14:paraId="33385025" w14:textId="6EA52D17" w:rsidR="00F44BAA" w:rsidRPr="00F44BAA" w:rsidRDefault="00F44B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(N = 2441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76373" w14:textId="77777777" w:rsidR="00F44BAA" w:rsidRPr="00F44BAA" w:rsidRDefault="00F44B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bookmarkStart w:id="142" w:name="OLE_LINK984"/>
            <w:bookmarkStart w:id="143" w:name="OLE_LINK985"/>
            <w:r w:rsidRPr="00F44BAA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Direct colonoscopy</w:t>
            </w:r>
            <w:bookmarkEnd w:id="142"/>
            <w:bookmarkEnd w:id="143"/>
            <w:r w:rsidRPr="00F44BAA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F44BAA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br/>
              <w:t>(N = 987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EFB9C" w14:textId="69834604" w:rsidR="00F44BAA" w:rsidRPr="00F44BAA" w:rsidRDefault="00F44B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bookmarkStart w:id="144" w:name="OLE_LINK986"/>
            <w:bookmarkStart w:id="145" w:name="OLE_LINK987"/>
            <w:r w:rsidRPr="00F44BAA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FIT surveillance</w:t>
            </w:r>
            <w:bookmarkEnd w:id="144"/>
            <w:bookmarkEnd w:id="145"/>
            <w:r w:rsidRPr="00F44BAA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2F5761" w:rsidRPr="009271D6">
              <w:rPr>
                <w:rFonts w:ascii="Arial" w:eastAsia="DengXian" w:hAnsi="Arial" w:cs="Arial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a</w:t>
            </w:r>
            <w:r w:rsidR="002F5761" w:rsidRPr="00F44BAA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F44BAA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(N = 1,194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7586E" w14:textId="77777777" w:rsidR="00F44BAA" w:rsidRPr="00F44BAA" w:rsidRDefault="00F44B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</w:tr>
      <w:tr w:rsidR="00F44BAA" w:rsidRPr="00F44BAA" w14:paraId="50A6170D" w14:textId="77777777" w:rsidTr="00B9136D">
        <w:trPr>
          <w:trHeight w:val="266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CCA9" w14:textId="77777777" w:rsidR="00F44BAA" w:rsidRPr="00F44BAA" w:rsidRDefault="00F44BAA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Age (mean, SD [year]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3502" w14:textId="77777777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62.87 (7.0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3762" w14:textId="77777777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62.42 (7.1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AA82" w14:textId="77777777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63.07 (7.0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F307" w14:textId="1080B299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0.033</w:t>
            </w:r>
          </w:p>
        </w:tc>
      </w:tr>
      <w:tr w:rsidR="00F44BAA" w:rsidRPr="00F44BAA" w14:paraId="76AF68C9" w14:textId="77777777" w:rsidTr="00B9136D">
        <w:trPr>
          <w:trHeight w:val="266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40D1" w14:textId="77777777" w:rsidR="00F44BAA" w:rsidRPr="00F44BAA" w:rsidRDefault="00F44BAA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Sex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4567" w14:textId="77777777" w:rsidR="00F44BAA" w:rsidRPr="00F44BAA" w:rsidRDefault="00F44BAA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5216" w14:textId="77777777" w:rsidR="00F44BAA" w:rsidRPr="00F44BAA" w:rsidRDefault="00F44BAA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15BF" w14:textId="77777777" w:rsidR="00F44BAA" w:rsidRPr="00F44BAA" w:rsidRDefault="00F44BAA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0E9E" w14:textId="34505D91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0.930</w:t>
            </w:r>
          </w:p>
        </w:tc>
      </w:tr>
      <w:tr w:rsidR="00F44BAA" w:rsidRPr="00F44BAA" w14:paraId="3FF035D2" w14:textId="77777777" w:rsidTr="00B9136D">
        <w:trPr>
          <w:trHeight w:val="266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D95C" w14:textId="77777777" w:rsidR="00F44BAA" w:rsidRPr="00F44BAA" w:rsidRDefault="00F44BAA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 Mal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7F75" w14:textId="0FA00BDE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1489 (61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6799" w14:textId="75F97EB2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607 (61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25FB" w14:textId="5660CCFA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731 (61.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0060" w14:textId="77777777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F44BAA" w:rsidRPr="00F44BAA" w14:paraId="4287E81C" w14:textId="77777777" w:rsidTr="00B9136D">
        <w:trPr>
          <w:trHeight w:val="266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960C" w14:textId="77777777" w:rsidR="00F44BAA" w:rsidRPr="00F44BAA" w:rsidRDefault="00F44BAA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 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459E" w14:textId="09F4060A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952 (39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9099" w14:textId="310019AC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380 (38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FB06" w14:textId="616AB9A5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463 (38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ECEC" w14:textId="77777777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F44BAA" w:rsidRPr="00F44BAA" w14:paraId="40F969F8" w14:textId="77777777" w:rsidTr="00B9136D">
        <w:trPr>
          <w:trHeight w:val="266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53DC" w14:textId="5922F2A3" w:rsidR="00F44BAA" w:rsidRPr="00F44BAA" w:rsidRDefault="00F44BAA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Advanced adenoma, n (%)</w:t>
            </w:r>
            <w:r w:rsidR="005276AF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5276AF" w:rsidRPr="009271D6">
              <w:rPr>
                <w:rFonts w:ascii="Arial" w:eastAsia="DengXian" w:hAnsi="Arial" w:cs="Arial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0906" w14:textId="77777777" w:rsidR="00F44BAA" w:rsidRPr="00F44BAA" w:rsidRDefault="00F44BAA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E674" w14:textId="77777777" w:rsidR="00F44BAA" w:rsidRPr="00F44BAA" w:rsidRDefault="00F44BAA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9741" w14:textId="77777777" w:rsidR="00F44BAA" w:rsidRPr="00F44BAA" w:rsidRDefault="00F44BAA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6B68" w14:textId="0A22502E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0.459</w:t>
            </w:r>
          </w:p>
        </w:tc>
      </w:tr>
      <w:tr w:rsidR="00F44BAA" w:rsidRPr="00F44BAA" w14:paraId="1D3DDE3A" w14:textId="77777777" w:rsidTr="00B9136D">
        <w:trPr>
          <w:trHeight w:val="266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2C3B" w14:textId="77777777" w:rsidR="00F44BAA" w:rsidRPr="00F44BAA" w:rsidRDefault="00F44BAA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A4CE" w14:textId="71985E8F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1974 (80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56B7" w14:textId="23B28A93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806 (81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8930" w14:textId="464FCEA5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959 (80.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E70F" w14:textId="77777777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F44BAA" w:rsidRPr="00F44BAA" w14:paraId="5FA24502" w14:textId="77777777" w:rsidTr="00B9136D">
        <w:trPr>
          <w:trHeight w:val="266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1E40" w14:textId="77777777" w:rsidR="00F44BAA" w:rsidRPr="00F44BAA" w:rsidRDefault="00F44BAA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6C84" w14:textId="7D70853D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467 (19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FA0A" w14:textId="137AE0B4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181 (18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35A9" w14:textId="5ADB2C6D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235 (19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810B" w14:textId="77777777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F44BAA" w:rsidRPr="00F44BAA" w14:paraId="50CFA3B1" w14:textId="77777777" w:rsidTr="00B9136D">
        <w:trPr>
          <w:trHeight w:val="570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3889" w14:textId="77777777" w:rsidR="00F44BAA" w:rsidRPr="00F44BAA" w:rsidRDefault="00F44BAA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CRC family history in first-degree relatives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E5AB" w14:textId="77777777" w:rsidR="00F44BAA" w:rsidRPr="00F44BAA" w:rsidRDefault="00F44BAA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9B61" w14:textId="77777777" w:rsidR="00F44BAA" w:rsidRPr="00F44BAA" w:rsidRDefault="00F44BAA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8BF0" w14:textId="77777777" w:rsidR="00F44BAA" w:rsidRPr="00F44BAA" w:rsidRDefault="00F44BAA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5CC5" w14:textId="77777777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0.286</w:t>
            </w:r>
          </w:p>
        </w:tc>
      </w:tr>
      <w:tr w:rsidR="00F44BAA" w:rsidRPr="00F44BAA" w14:paraId="2177736A" w14:textId="77777777" w:rsidTr="00B9136D">
        <w:trPr>
          <w:trHeight w:val="266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AAFF" w14:textId="77777777" w:rsidR="00F44BAA" w:rsidRPr="00F44BAA" w:rsidRDefault="00F44BAA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CF7B" w14:textId="60B46793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2158 (88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692A" w14:textId="1E63B9C6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877 (88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5509" w14:textId="6E334569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1042 (87.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1FF3" w14:textId="77777777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F44BAA" w:rsidRPr="00F44BAA" w14:paraId="2B6B3C00" w14:textId="77777777" w:rsidTr="00B9136D">
        <w:trPr>
          <w:trHeight w:val="266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5D94" w14:textId="77777777" w:rsidR="00F44BAA" w:rsidRPr="00F44BAA" w:rsidRDefault="00F44BAA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002E" w14:textId="03F65A55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283 (11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EA02" w14:textId="49172474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110 (11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2DF5" w14:textId="3FFAD165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152 (12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0B0A" w14:textId="77777777" w:rsidR="00F44BAA" w:rsidRPr="00F44BAA" w:rsidRDefault="00F44BAA" w:rsidP="0059746E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F44BAA" w:rsidRPr="00F44BAA" w14:paraId="5140C15E" w14:textId="77777777" w:rsidTr="00B9136D">
        <w:trPr>
          <w:trHeight w:val="266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9CC6" w14:textId="5AF3185D" w:rsidR="00F44BAA" w:rsidRPr="00F44BAA" w:rsidRDefault="003C069B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956137">
              <w:rPr>
                <w:rFonts w:ascii="Arial" w:hAnsi="Arial" w:cs="Arial"/>
                <w:b/>
                <w:bCs/>
                <w:color w:val="000000" w:themeColor="text1"/>
              </w:rPr>
              <w:t xml:space="preserve">Clinical </w:t>
            </w:r>
            <w:r>
              <w:rPr>
                <w:rFonts w:ascii="Arial" w:hAnsi="Arial" w:cs="Arial" w:hint="eastAsia"/>
                <w:b/>
                <w:bCs/>
                <w:color w:val="000000" w:themeColor="text1"/>
              </w:rPr>
              <w:t>s</w:t>
            </w:r>
            <w:r w:rsidR="00F44BAA" w:rsidRPr="00F44BAA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ymptom, n (%)</w:t>
            </w:r>
            <w:r w:rsidR="005276AF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5276AF">
              <w:rPr>
                <w:rFonts w:ascii="Arial" w:eastAsia="DengXian" w:hAnsi="Arial" w:cs="Arial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2A6D" w14:textId="77777777" w:rsidR="00F44BAA" w:rsidRPr="00F44BAA" w:rsidRDefault="00F44BAA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70EA" w14:textId="77777777" w:rsidR="00F44BAA" w:rsidRPr="00F44BAA" w:rsidRDefault="00F44BAA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8845" w14:textId="77777777" w:rsidR="00F44BAA" w:rsidRPr="00F44BAA" w:rsidRDefault="00F44BAA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6894" w14:textId="77777777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&lt;0.001</w:t>
            </w:r>
          </w:p>
        </w:tc>
      </w:tr>
      <w:tr w:rsidR="00F44BAA" w:rsidRPr="00F44BAA" w14:paraId="49F880E8" w14:textId="77777777" w:rsidTr="00B9136D">
        <w:trPr>
          <w:trHeight w:val="266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178E" w14:textId="77777777" w:rsidR="00F44BAA" w:rsidRPr="00F44BAA" w:rsidRDefault="00F44BAA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655A" w14:textId="1CF41FE2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2268 (92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DB19" w14:textId="7E27DA6B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944 (95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5121" w14:textId="133B1B2E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1088 (91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535A" w14:textId="77777777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F44BAA" w:rsidRPr="00F44BAA" w14:paraId="51E961A6" w14:textId="77777777" w:rsidTr="00B9136D">
        <w:trPr>
          <w:trHeight w:val="266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1C9F" w14:textId="77777777" w:rsidR="00F44BAA" w:rsidRPr="00F44BAA" w:rsidRDefault="00F44BAA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DF86" w14:textId="5C77F2FF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173 (7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D066" w14:textId="59F33A79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43 (4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C626" w14:textId="3F0D4096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106 (8.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8BA1" w14:textId="77777777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F44BAA" w:rsidRPr="00F44BAA" w14:paraId="08736EE6" w14:textId="77777777" w:rsidTr="00B9136D">
        <w:trPr>
          <w:trHeight w:val="570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4060F" w14:textId="77777777" w:rsidR="00F44BAA" w:rsidRPr="00F44BAA" w:rsidRDefault="00F44BAA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Chronic appendicitis or cholecystitis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1E61" w14:textId="77777777" w:rsidR="00F44BAA" w:rsidRPr="00F44BAA" w:rsidRDefault="00F44BAA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3A2B" w14:textId="77777777" w:rsidR="00F44BAA" w:rsidRPr="00F44BAA" w:rsidRDefault="00F44BAA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5B2C" w14:textId="77777777" w:rsidR="00F44BAA" w:rsidRPr="00F44BAA" w:rsidRDefault="00F44BAA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9D7D" w14:textId="1740F269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0.054</w:t>
            </w:r>
          </w:p>
        </w:tc>
      </w:tr>
      <w:tr w:rsidR="00F44BAA" w:rsidRPr="00F44BAA" w14:paraId="4BB71AE1" w14:textId="77777777" w:rsidTr="00B9136D">
        <w:trPr>
          <w:trHeight w:val="266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20A8" w14:textId="77777777" w:rsidR="00F44BAA" w:rsidRPr="00F44BAA" w:rsidRDefault="00F44BAA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A239" w14:textId="239B34D1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1652 (67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52B4" w14:textId="16F92E53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697 (70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8FBF" w14:textId="1B0A524E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796 (66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4963" w14:textId="77777777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F44BAA" w:rsidRPr="00F44BAA" w14:paraId="0525AEB5" w14:textId="77777777" w:rsidTr="00B9136D">
        <w:trPr>
          <w:trHeight w:val="266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0141" w14:textId="77777777" w:rsidR="00F44BAA" w:rsidRPr="00F44BAA" w:rsidRDefault="00F44BAA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FA72" w14:textId="5CE65A3F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789 (32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CD78" w14:textId="7072E0EE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290 (29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375C" w14:textId="76043959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398 (33.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71D4" w14:textId="77777777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F44BAA" w:rsidRPr="00F44BAA" w14:paraId="2CA082C8" w14:textId="77777777" w:rsidTr="00B9136D">
        <w:trPr>
          <w:trHeight w:val="266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1452" w14:textId="77777777" w:rsidR="00F44BAA" w:rsidRPr="00F44BAA" w:rsidRDefault="00F44BAA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Stressful life events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5AF8" w14:textId="77777777" w:rsidR="00F44BAA" w:rsidRPr="00F44BAA" w:rsidRDefault="00F44BAA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9305" w14:textId="77777777" w:rsidR="00F44BAA" w:rsidRPr="00F44BAA" w:rsidRDefault="00F44BAA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DFC3" w14:textId="77777777" w:rsidR="00F44BAA" w:rsidRPr="00F44BAA" w:rsidRDefault="00F44BAA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177A" w14:textId="320C2700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0.188</w:t>
            </w:r>
          </w:p>
        </w:tc>
      </w:tr>
      <w:tr w:rsidR="00F44BAA" w:rsidRPr="00F44BAA" w14:paraId="2E91DCD6" w14:textId="77777777" w:rsidTr="00B9136D">
        <w:trPr>
          <w:trHeight w:val="266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F5DE" w14:textId="77777777" w:rsidR="00F44BAA" w:rsidRPr="00F44BAA" w:rsidRDefault="00F44BAA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1CDD" w14:textId="125D6413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2435 (99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349C" w14:textId="022C0A8E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987 (10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14D9" w14:textId="31D925A1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1190 (99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89F2" w14:textId="77777777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F44BAA" w:rsidRPr="00F44BAA" w14:paraId="5F2CB0E4" w14:textId="77777777" w:rsidTr="00B9136D">
        <w:trPr>
          <w:trHeight w:val="266"/>
          <w:jc w:val="center"/>
        </w:trPr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1C201" w14:textId="77777777" w:rsidR="00F44BAA" w:rsidRPr="00F44BAA" w:rsidRDefault="00F44BAA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C660D" w14:textId="0B81EC92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6 (0.2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3B15A" w14:textId="6E9D9DA9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79F1E" w14:textId="2F001959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44BAA">
              <w:rPr>
                <w:rFonts w:ascii="Arial" w:eastAsia="DengXian" w:hAnsi="Arial" w:cs="Arial"/>
                <w:color w:val="000000"/>
                <w:sz w:val="21"/>
                <w:szCs w:val="21"/>
              </w:rPr>
              <w:t>4 (0.3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FF812" w14:textId="508AF950" w:rsidR="00F44BAA" w:rsidRPr="00F44BAA" w:rsidRDefault="00F44BAA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</w:tbl>
    <w:p w14:paraId="5C33EAF0" w14:textId="2394D583" w:rsidR="002F5761" w:rsidRPr="00AC1E4F" w:rsidRDefault="002F5761" w:rsidP="002F5761">
      <w:pPr>
        <w:rPr>
          <w:rFonts w:ascii="Arial" w:hAnsi="Arial" w:cs="Arial"/>
          <w:color w:val="000000" w:themeColor="text1"/>
          <w:sz w:val="21"/>
          <w:szCs w:val="21"/>
        </w:rPr>
      </w:pPr>
      <w:bookmarkStart w:id="146" w:name="OLE_LINK1138"/>
      <w:bookmarkStart w:id="147" w:name="OLE_LINK1139"/>
      <w:r w:rsidRPr="00AC1E4F">
        <w:rPr>
          <w:rFonts w:ascii="Arial" w:eastAsia="DengXian" w:hAnsi="Arial" w:cs="Arial"/>
          <w:color w:val="000000" w:themeColor="text1"/>
          <w:sz w:val="21"/>
          <w:szCs w:val="21"/>
          <w:vertAlign w:val="superscript"/>
        </w:rPr>
        <w:t>a</w:t>
      </w:r>
      <w:r w:rsidR="00441589">
        <w:rPr>
          <w:rFonts w:ascii="Arial" w:hAnsi="Arial" w:cs="Arial"/>
          <w:color w:val="000000" w:themeColor="text1"/>
          <w:sz w:val="21"/>
          <w:szCs w:val="21"/>
        </w:rPr>
        <w:t xml:space="preserve">, </w:t>
      </w:r>
      <w:r w:rsidRPr="00AC1E4F">
        <w:rPr>
          <w:rFonts w:ascii="Arial" w:hAnsi="Arial" w:cs="Arial"/>
          <w:color w:val="000000" w:themeColor="text1"/>
          <w:sz w:val="21"/>
          <w:szCs w:val="21"/>
        </w:rPr>
        <w:t xml:space="preserve">FIT surveillance </w:t>
      </w:r>
      <w:r w:rsidRPr="00AC1E4F">
        <w:rPr>
          <w:rFonts w:ascii="Arial" w:hAnsi="Arial" w:cs="Arial" w:hint="eastAsia"/>
          <w:color w:val="000000" w:themeColor="text1"/>
          <w:sz w:val="21"/>
          <w:szCs w:val="21"/>
        </w:rPr>
        <w:t>group</w:t>
      </w:r>
      <w:r w:rsidRPr="00AC1E4F">
        <w:rPr>
          <w:rFonts w:ascii="Arial" w:hAnsi="Arial" w:cs="Arial"/>
          <w:color w:val="000000" w:themeColor="text1"/>
          <w:sz w:val="21"/>
          <w:szCs w:val="21"/>
        </w:rPr>
        <w:t xml:space="preserve"> refers to </w:t>
      </w:r>
      <w:bookmarkStart w:id="148" w:name="OLE_LINK988"/>
      <w:bookmarkStart w:id="149" w:name="OLE_LINK989"/>
      <w:r w:rsidRPr="00AC1E4F">
        <w:rPr>
          <w:rFonts w:ascii="Arial" w:hAnsi="Arial" w:cs="Arial"/>
          <w:color w:val="000000" w:themeColor="text1"/>
          <w:sz w:val="21"/>
          <w:szCs w:val="21"/>
        </w:rPr>
        <w:t>adherence to the complete process of FIT surveillance</w:t>
      </w:r>
      <w:bookmarkEnd w:id="148"/>
      <w:bookmarkEnd w:id="149"/>
      <w:r w:rsidRPr="00AC1E4F">
        <w:rPr>
          <w:rFonts w:ascii="Arial" w:hAnsi="Arial" w:cs="Arial"/>
          <w:color w:val="000000" w:themeColor="text1"/>
          <w:sz w:val="21"/>
          <w:szCs w:val="21"/>
        </w:rPr>
        <w:t>.</w:t>
      </w:r>
    </w:p>
    <w:p w14:paraId="4EC8F006" w14:textId="62352C8F" w:rsidR="002F5761" w:rsidRPr="00AC1E4F" w:rsidRDefault="002F5761" w:rsidP="002F5761">
      <w:pPr>
        <w:rPr>
          <w:rFonts w:ascii="Arial" w:hAnsi="Arial" w:cs="Arial"/>
          <w:color w:val="000000" w:themeColor="text1"/>
          <w:sz w:val="21"/>
          <w:szCs w:val="21"/>
        </w:rPr>
      </w:pPr>
      <w:r w:rsidRPr="00AC1E4F">
        <w:rPr>
          <w:rFonts w:ascii="Arial" w:hAnsi="Arial" w:cs="Arial" w:hint="eastAsia"/>
          <w:color w:val="000000" w:themeColor="text1"/>
          <w:sz w:val="21"/>
          <w:szCs w:val="21"/>
          <w:vertAlign w:val="superscript"/>
        </w:rPr>
        <w:t>b</w:t>
      </w:r>
      <w:r w:rsidR="00441589">
        <w:rPr>
          <w:rFonts w:ascii="Arial" w:hAnsi="Arial" w:cs="Arial"/>
          <w:color w:val="000000" w:themeColor="text1"/>
          <w:sz w:val="21"/>
          <w:szCs w:val="21"/>
        </w:rPr>
        <w:t xml:space="preserve">, </w:t>
      </w:r>
      <w:r w:rsidRPr="00AC1E4F">
        <w:rPr>
          <w:rFonts w:ascii="Arial" w:hAnsi="Arial" w:cs="Arial"/>
          <w:color w:val="000000" w:themeColor="text1"/>
          <w:sz w:val="21"/>
          <w:szCs w:val="21"/>
        </w:rPr>
        <w:t>Advanced adenoma, any</w:t>
      </w:r>
      <w:r w:rsidRPr="00AC1E4F">
        <w:rPr>
          <w:rFonts w:ascii="Arial" w:hAnsi="Arial" w:cs="Arial" w:hint="eastAsia"/>
          <w:color w:val="000000" w:themeColor="text1"/>
          <w:sz w:val="21"/>
          <w:szCs w:val="21"/>
        </w:rPr>
        <w:t xml:space="preserve"> </w:t>
      </w:r>
      <w:r w:rsidRPr="00AC1E4F">
        <w:rPr>
          <w:rFonts w:ascii="Arial" w:hAnsi="Arial" w:cs="Arial"/>
          <w:color w:val="000000" w:themeColor="text1"/>
          <w:sz w:val="21"/>
          <w:szCs w:val="21"/>
        </w:rPr>
        <w:t>conventional adenoma ≥10 mm in size, or with advanced histology</w:t>
      </w:r>
      <w:r w:rsidRPr="00AC1E4F">
        <w:rPr>
          <w:rFonts w:ascii="Arial" w:hAnsi="Arial" w:cs="Arial" w:hint="eastAsia"/>
          <w:color w:val="000000" w:themeColor="text1"/>
          <w:sz w:val="21"/>
          <w:szCs w:val="21"/>
        </w:rPr>
        <w:t xml:space="preserve"> </w:t>
      </w:r>
      <w:r w:rsidRPr="00AC1E4F">
        <w:rPr>
          <w:rFonts w:ascii="Arial" w:hAnsi="Arial" w:cs="Arial"/>
          <w:color w:val="000000" w:themeColor="text1"/>
          <w:sz w:val="21"/>
          <w:szCs w:val="21"/>
        </w:rPr>
        <w:t>(high-grade dysplasia or villous/tubulovillous histology).</w:t>
      </w:r>
    </w:p>
    <w:p w14:paraId="5A7BAFC9" w14:textId="61644186" w:rsidR="008E4D53" w:rsidRDefault="002F5761" w:rsidP="008E4D53">
      <w:pPr>
        <w:rPr>
          <w:rFonts w:ascii="Arial" w:hAnsi="Arial" w:cs="Arial"/>
          <w:color w:val="000000" w:themeColor="text1"/>
          <w:sz w:val="21"/>
          <w:szCs w:val="21"/>
        </w:rPr>
      </w:pPr>
      <w:r w:rsidRPr="00AC1E4F">
        <w:rPr>
          <w:rFonts w:ascii="Arial" w:eastAsia="DengXian" w:hAnsi="Arial" w:cs="Arial"/>
          <w:color w:val="000000" w:themeColor="text1"/>
          <w:sz w:val="21"/>
          <w:szCs w:val="21"/>
          <w:vertAlign w:val="superscript"/>
        </w:rPr>
        <w:t>c</w:t>
      </w:r>
      <w:r w:rsidR="00441589">
        <w:rPr>
          <w:rFonts w:ascii="Arial" w:hAnsi="Arial" w:cs="Arial"/>
          <w:color w:val="000000" w:themeColor="text1"/>
          <w:sz w:val="21"/>
          <w:szCs w:val="21"/>
        </w:rPr>
        <w:t xml:space="preserve">, </w:t>
      </w:r>
      <w:r w:rsidR="0048685B" w:rsidRPr="0048685B">
        <w:rPr>
          <w:rFonts w:ascii="Arial" w:hAnsi="Arial" w:cs="Arial"/>
          <w:color w:val="000000" w:themeColor="text1"/>
          <w:sz w:val="21"/>
          <w:szCs w:val="21"/>
        </w:rPr>
        <w:t xml:space="preserve">Clinical </w:t>
      </w:r>
      <w:r w:rsidR="0048685B">
        <w:rPr>
          <w:rFonts w:ascii="Arial" w:hAnsi="Arial" w:cs="Arial" w:hint="eastAsia"/>
          <w:color w:val="000000" w:themeColor="text1"/>
          <w:sz w:val="21"/>
          <w:szCs w:val="21"/>
        </w:rPr>
        <w:t>s</w:t>
      </w:r>
      <w:r w:rsidRPr="002F5761">
        <w:rPr>
          <w:rFonts w:ascii="Arial" w:hAnsi="Arial" w:cs="Arial"/>
          <w:color w:val="000000" w:themeColor="text1"/>
          <w:sz w:val="21"/>
          <w:szCs w:val="21"/>
        </w:rPr>
        <w:t>ymptom was defined as individuals experiencing diarrhea, constipation, or bloody stool with mucus.</w:t>
      </w:r>
    </w:p>
    <w:p w14:paraId="11DE8C6E" w14:textId="2C808BB0" w:rsidR="00F44BAA" w:rsidRPr="008E4D53" w:rsidRDefault="002F5761" w:rsidP="008E4D53">
      <w:pPr>
        <w:rPr>
          <w:rFonts w:ascii="Arial" w:hAnsi="Arial" w:cs="Arial"/>
          <w:color w:val="000000" w:themeColor="text1"/>
          <w:sz w:val="21"/>
          <w:szCs w:val="21"/>
        </w:rPr>
      </w:pPr>
      <w:r w:rsidRPr="002F5761">
        <w:rPr>
          <w:rFonts w:ascii="Arial" w:hAnsi="Arial" w:cs="Arial"/>
          <w:color w:val="000000" w:themeColor="text1"/>
          <w:sz w:val="21"/>
          <w:szCs w:val="21"/>
        </w:rPr>
        <w:t xml:space="preserve">Abbreviations: CRC, colorectal cancer; </w:t>
      </w:r>
      <w:r w:rsidR="001456CE">
        <w:rPr>
          <w:rFonts w:ascii="Arial" w:hAnsi="Arial" w:cs="Arial"/>
          <w:color w:val="000000" w:themeColor="text1"/>
          <w:sz w:val="21"/>
          <w:szCs w:val="21"/>
        </w:rPr>
        <w:t xml:space="preserve">SD, </w:t>
      </w:r>
      <w:r w:rsidR="001456CE">
        <w:rPr>
          <w:rFonts w:ascii="Arial" w:hAnsi="Arial" w:cs="Arial" w:hint="eastAsia"/>
          <w:color w:val="000000" w:themeColor="text1"/>
          <w:sz w:val="21"/>
          <w:szCs w:val="21"/>
        </w:rPr>
        <w:t>s</w:t>
      </w:r>
      <w:r w:rsidR="001456CE" w:rsidRPr="001456CE">
        <w:rPr>
          <w:rFonts w:ascii="Arial" w:hAnsi="Arial" w:cs="Arial"/>
          <w:color w:val="000000" w:themeColor="text1"/>
          <w:sz w:val="21"/>
          <w:szCs w:val="21"/>
        </w:rPr>
        <w:t xml:space="preserve">tandard </w:t>
      </w:r>
      <w:r w:rsidR="001456CE">
        <w:rPr>
          <w:rFonts w:ascii="Arial" w:hAnsi="Arial" w:cs="Arial" w:hint="eastAsia"/>
          <w:color w:val="000000" w:themeColor="text1"/>
          <w:sz w:val="21"/>
          <w:szCs w:val="21"/>
        </w:rPr>
        <w:t>d</w:t>
      </w:r>
      <w:r w:rsidR="001456CE" w:rsidRPr="001456CE">
        <w:rPr>
          <w:rFonts w:ascii="Arial" w:hAnsi="Arial" w:cs="Arial"/>
          <w:color w:val="000000" w:themeColor="text1"/>
          <w:sz w:val="21"/>
          <w:szCs w:val="21"/>
        </w:rPr>
        <w:t>eviation</w:t>
      </w:r>
      <w:r w:rsidR="001456CE">
        <w:rPr>
          <w:rFonts w:ascii="Arial" w:hAnsi="Arial" w:cs="Arial"/>
          <w:color w:val="000000" w:themeColor="text1"/>
          <w:sz w:val="21"/>
          <w:szCs w:val="21"/>
        </w:rPr>
        <w:t xml:space="preserve">; </w:t>
      </w:r>
      <w:r w:rsidRPr="002F5761">
        <w:rPr>
          <w:rFonts w:ascii="Arial" w:hAnsi="Arial" w:cs="Arial"/>
          <w:color w:val="000000" w:themeColor="text1"/>
          <w:sz w:val="21"/>
          <w:szCs w:val="21"/>
        </w:rPr>
        <w:t>FIT, fecal immunochemical test.</w:t>
      </w:r>
    </w:p>
    <w:bookmarkEnd w:id="138"/>
    <w:bookmarkEnd w:id="139"/>
    <w:bookmarkEnd w:id="146"/>
    <w:bookmarkEnd w:id="147"/>
    <w:p w14:paraId="5A2BD011" w14:textId="77777777" w:rsidR="00252B55" w:rsidRDefault="00252B55" w:rsidP="005A60CA">
      <w:pPr>
        <w:spacing w:line="360" w:lineRule="auto"/>
        <w:rPr>
          <w:rFonts w:ascii="Arial" w:eastAsia="DengXian" w:hAnsi="Arial" w:cs="Arial"/>
          <w:b/>
          <w:bCs/>
          <w:color w:val="000000"/>
        </w:rPr>
      </w:pPr>
    </w:p>
    <w:p w14:paraId="45D34771" w14:textId="77777777" w:rsidR="00252B55" w:rsidRDefault="00252B55" w:rsidP="005A60CA">
      <w:pPr>
        <w:spacing w:line="360" w:lineRule="auto"/>
        <w:rPr>
          <w:rFonts w:ascii="Arial" w:eastAsia="DengXian" w:hAnsi="Arial" w:cs="Arial"/>
          <w:b/>
          <w:bCs/>
          <w:color w:val="000000"/>
        </w:rPr>
        <w:sectPr w:rsidR="00252B55" w:rsidSect="00252B55">
          <w:pgSz w:w="11901" w:h="16817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41203627" w14:textId="2AC6F164" w:rsidR="00026BBC" w:rsidRDefault="00026BBC" w:rsidP="00956F14">
      <w:pPr>
        <w:rPr>
          <w:rFonts w:ascii="Arial" w:eastAsia="DengXian" w:hAnsi="Arial" w:cs="Arial"/>
          <w:b/>
          <w:bCs/>
          <w:color w:val="000000"/>
        </w:rPr>
      </w:pPr>
      <w:bookmarkStart w:id="150" w:name="OLE_LINK1430"/>
      <w:bookmarkStart w:id="151" w:name="OLE_LINK1431"/>
      <w:bookmarkStart w:id="152" w:name="OLE_LINK1140"/>
      <w:bookmarkStart w:id="153" w:name="OLE_LINK1141"/>
      <w:bookmarkStart w:id="154" w:name="OLE_LINK1436"/>
      <w:bookmarkStart w:id="155" w:name="OLE_LINK1437"/>
      <w:r w:rsidRPr="00866A40">
        <w:rPr>
          <w:rFonts w:ascii="Arial" w:eastAsia="DengXian" w:hAnsi="Arial" w:cs="Arial"/>
          <w:b/>
          <w:bCs/>
          <w:color w:val="000000"/>
        </w:rPr>
        <w:lastRenderedPageBreak/>
        <w:t>Table</w:t>
      </w:r>
      <w:r w:rsidRPr="00866A40">
        <w:rPr>
          <w:rFonts w:ascii="Arial" w:eastAsia="DengXian" w:hAnsi="Arial" w:cs="Arial" w:hint="eastAsia"/>
          <w:b/>
          <w:bCs/>
          <w:color w:val="000000"/>
        </w:rPr>
        <w:t xml:space="preserve"> </w:t>
      </w:r>
      <w:r w:rsidR="00291C37">
        <w:rPr>
          <w:rFonts w:ascii="Arial" w:eastAsia="DengXian" w:hAnsi="Arial" w:cs="Arial"/>
          <w:b/>
          <w:bCs/>
          <w:color w:val="000000"/>
        </w:rPr>
        <w:t>D</w:t>
      </w:r>
      <w:r w:rsidRPr="00866A40">
        <w:rPr>
          <w:rFonts w:ascii="Arial" w:eastAsia="DengXian" w:hAnsi="Arial" w:cs="Arial"/>
          <w:b/>
          <w:bCs/>
          <w:color w:val="000000"/>
        </w:rPr>
        <w:t>.</w:t>
      </w:r>
      <w:bookmarkEnd w:id="150"/>
      <w:bookmarkEnd w:id="151"/>
      <w:r w:rsidRPr="00F525C3">
        <w:rPr>
          <w:rFonts w:ascii="Arial" w:eastAsia="DengXian" w:hAnsi="Arial" w:cs="Arial"/>
          <w:color w:val="000000"/>
        </w:rPr>
        <w:t xml:space="preserve"> The risk factors associated with </w:t>
      </w:r>
      <w:bookmarkStart w:id="156" w:name="OLE_LINK1428"/>
      <w:bookmarkStart w:id="157" w:name="OLE_LINK1429"/>
      <w:bookmarkStart w:id="158" w:name="OLE_LINK7"/>
      <w:bookmarkStart w:id="159" w:name="OLE_LINK8"/>
      <w:r w:rsidRPr="00F525C3">
        <w:rPr>
          <w:rFonts w:ascii="Arial" w:eastAsia="DengXian" w:hAnsi="Arial" w:cs="Arial"/>
          <w:color w:val="000000"/>
        </w:rPr>
        <w:t xml:space="preserve">advanced </w:t>
      </w:r>
      <w:bookmarkEnd w:id="156"/>
      <w:bookmarkEnd w:id="157"/>
      <w:r w:rsidRPr="00F525C3">
        <w:rPr>
          <w:rFonts w:ascii="Arial" w:eastAsia="DengXian" w:hAnsi="Arial" w:cs="Arial"/>
          <w:color w:val="000000"/>
        </w:rPr>
        <w:t>adenoma</w:t>
      </w:r>
      <w:bookmarkEnd w:id="158"/>
      <w:bookmarkEnd w:id="159"/>
      <w:r w:rsidRPr="00F525C3">
        <w:rPr>
          <w:rFonts w:ascii="Arial" w:eastAsia="DengXian" w:hAnsi="Arial" w:cs="Arial"/>
          <w:color w:val="000000"/>
        </w:rPr>
        <w:t xml:space="preserve"> recurrence among the population following the removal of adenoma after the first-round colonoscopy.</w:t>
      </w:r>
    </w:p>
    <w:tbl>
      <w:tblPr>
        <w:tblW w:w="14742" w:type="dxa"/>
        <w:jc w:val="center"/>
        <w:tblLook w:val="04A0" w:firstRow="1" w:lastRow="0" w:firstColumn="1" w:lastColumn="0" w:noHBand="0" w:noVBand="1"/>
      </w:tblPr>
      <w:tblGrid>
        <w:gridCol w:w="3119"/>
        <w:gridCol w:w="2239"/>
        <w:gridCol w:w="2280"/>
        <w:gridCol w:w="980"/>
        <w:gridCol w:w="2180"/>
        <w:gridCol w:w="968"/>
        <w:gridCol w:w="1984"/>
        <w:gridCol w:w="992"/>
      </w:tblGrid>
      <w:tr w:rsidR="004F77F3" w:rsidRPr="00EE6E31" w14:paraId="1FE702EA" w14:textId="77777777" w:rsidTr="006C1AF3">
        <w:trPr>
          <w:trHeight w:val="56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52"/>
          <w:bookmarkEnd w:id="153"/>
          <w:p w14:paraId="28634DF7" w14:textId="77777777" w:rsidR="004F77F3" w:rsidRPr="00EE6E31" w:rsidRDefault="004F77F3" w:rsidP="009D2B0C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27F75" w14:textId="77777777" w:rsidR="007A7D5B" w:rsidRDefault="004F77F3" w:rsidP="009D2B0C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Negative colonoscopy</w:t>
            </w:r>
          </w:p>
          <w:p w14:paraId="04B2BBC0" w14:textId="31186E76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(N = 864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E87A4" w14:textId="77777777" w:rsidR="007A7D5B" w:rsidRDefault="004F77F3" w:rsidP="009D2B0C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Advanced adenoma</w:t>
            </w:r>
          </w:p>
          <w:p w14:paraId="57D95F02" w14:textId="43637865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(N = 42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EBAA6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B53DD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OR (95%CI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D0BCA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A41AA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aOR (95%CI)</w:t>
            </w:r>
            <w:r w:rsidRPr="00E5092D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E5092D">
              <w:rPr>
                <w:rFonts w:ascii="Arial" w:eastAsia="DengXian" w:hAnsi="Arial" w:cs="Arial" w:hint="eastAsia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5E536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</w:tr>
      <w:tr w:rsidR="004F77F3" w:rsidRPr="00EE6E31" w14:paraId="73010A64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8A9E" w14:textId="77777777" w:rsidR="004F77F3" w:rsidRPr="00EE6E31" w:rsidRDefault="004F77F3" w:rsidP="009D2B0C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Age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D7C5" w14:textId="77777777" w:rsidR="004F77F3" w:rsidRPr="00EE6E31" w:rsidRDefault="004F77F3" w:rsidP="009D2B0C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6A84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54DF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BFDC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3463" w14:textId="77777777" w:rsidR="004F77F3" w:rsidRPr="00EE6E31" w:rsidRDefault="004F77F3" w:rsidP="009D2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8F29" w14:textId="77777777" w:rsidR="004F77F3" w:rsidRPr="00EE6E31" w:rsidRDefault="004F77F3" w:rsidP="009D2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DF87" w14:textId="77777777" w:rsidR="004F77F3" w:rsidRPr="00EE6E31" w:rsidRDefault="004F77F3" w:rsidP="009D2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1D9EC24D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A20E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&lt; 6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B327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12 (36.5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9E41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4 (33.3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2191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0.79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9E7A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9040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D09A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6642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4188E19B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D305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≥ 6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58DB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542 (63.5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B515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8 (66.7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B334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C427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1.15 (0.6</w:t>
            </w:r>
            <w:r w:rsidRPr="000D29F2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, 2.22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0C71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0.6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4A0D" w14:textId="0CC7B23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1.</w:t>
            </w:r>
            <w:r w:rsidR="00B86D27">
              <w:rPr>
                <w:rFonts w:ascii="Arial" w:eastAsia="DengXian" w:hAnsi="Arial" w:cs="Arial"/>
                <w:color w:val="000000"/>
                <w:sz w:val="21"/>
                <w:szCs w:val="21"/>
              </w:rPr>
              <w:t>92</w:t>
            </w: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(0.</w:t>
            </w:r>
            <w:r w:rsidR="00B86D27">
              <w:rPr>
                <w:rFonts w:ascii="Arial" w:eastAsia="DengXian" w:hAnsi="Arial" w:cs="Arial"/>
                <w:color w:val="000000"/>
                <w:sz w:val="21"/>
                <w:szCs w:val="21"/>
              </w:rPr>
              <w:t>77</w:t>
            </w: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, </w:t>
            </w:r>
            <w:r w:rsidR="00B86D27">
              <w:rPr>
                <w:rFonts w:ascii="Arial" w:eastAsia="DengXian" w:hAnsi="Arial" w:cs="Arial"/>
                <w:color w:val="000000"/>
                <w:sz w:val="21"/>
                <w:szCs w:val="21"/>
              </w:rPr>
              <w:t>4</w:t>
            </w: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.</w:t>
            </w:r>
            <w:r w:rsidR="00B86D27">
              <w:rPr>
                <w:rFonts w:ascii="Arial" w:eastAsia="DengXian" w:hAnsi="Arial" w:cs="Arial"/>
                <w:color w:val="000000"/>
                <w:sz w:val="21"/>
                <w:szCs w:val="21"/>
              </w:rPr>
              <w:t>78</w:t>
            </w: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D06E" w14:textId="5825AF5F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0.</w:t>
            </w:r>
            <w:r w:rsidR="00B86D27">
              <w:rPr>
                <w:rFonts w:ascii="Arial" w:eastAsia="DengXian" w:hAnsi="Arial" w:cs="Arial"/>
                <w:color w:val="000000"/>
                <w:sz w:val="21"/>
                <w:szCs w:val="21"/>
              </w:rPr>
              <w:t>159</w:t>
            </w:r>
          </w:p>
        </w:tc>
      </w:tr>
      <w:tr w:rsidR="004F77F3" w:rsidRPr="00EE6E31" w14:paraId="6B28F10A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C263" w14:textId="77777777" w:rsidR="004F77F3" w:rsidRPr="00EE6E31" w:rsidRDefault="004F77F3" w:rsidP="009D2B0C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Sex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29F4" w14:textId="77777777" w:rsidR="004F77F3" w:rsidRPr="00EE6E31" w:rsidRDefault="004F77F3" w:rsidP="009D2B0C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553F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4966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9D07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009E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769A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DD8C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6D2C6B94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FAC8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7EBB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80 (44.0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AEFD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0 (23.8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FEB1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0.0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C3E2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B169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C9BC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FACD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036C408B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F630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Males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7F29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484 (56.0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F4B3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2 (76.2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68B2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3D31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51 (1.22, 5.18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7A68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E07E" w14:textId="55D0B800" w:rsidR="004F77F3" w:rsidRPr="00EE6E31" w:rsidRDefault="00B86D27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B86D27">
              <w:rPr>
                <w:rFonts w:ascii="Arial" w:eastAsia="DengXian" w:hAnsi="Arial" w:cs="Arial"/>
                <w:color w:val="000000"/>
                <w:sz w:val="21"/>
                <w:szCs w:val="21"/>
              </w:rPr>
              <w:t>0.96 (0.27, 3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0D3A" w14:textId="39BD0321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0.</w:t>
            </w:r>
            <w:r w:rsidR="00B86D27">
              <w:rPr>
                <w:rFonts w:ascii="Arial" w:eastAsia="DengXian" w:hAnsi="Arial" w:cs="Arial"/>
                <w:color w:val="000000"/>
                <w:sz w:val="21"/>
                <w:szCs w:val="21"/>
              </w:rPr>
              <w:t>951</w:t>
            </w:r>
          </w:p>
        </w:tc>
      </w:tr>
      <w:tr w:rsidR="004F77F3" w:rsidRPr="00EE6E31" w14:paraId="0F6DE40E" w14:textId="77777777" w:rsidTr="006C1AF3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B922" w14:textId="26F26EFD" w:rsidR="004F77F3" w:rsidRPr="00EE6E31" w:rsidRDefault="004F77F3" w:rsidP="009D2B0C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 xml:space="preserve">Alcohol </w:t>
            </w:r>
            <w:r w:rsidR="00D803B5" w:rsidRPr="00D803B5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consumption</w:t>
            </w: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 xml:space="preserve"> b</w:t>
            </w: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46BC" w14:textId="77777777" w:rsidR="004F77F3" w:rsidRPr="00EE6E31" w:rsidRDefault="004F77F3" w:rsidP="009D2B0C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7E07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A351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2CED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330C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40FB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AD0E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63919997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AB35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&gt; 3 times/week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B39E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18 (13.7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AA69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1 (26.2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5B47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0.1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AA88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E113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5C2F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5F73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20D3DFCA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1563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1-2 times/week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6783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10 (1.2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B952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1 (2.4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697E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AD0F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07 (0.13, 9.18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11AF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0.9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3C84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7AE7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1610DF3D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0320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1-2 times/month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CC0C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52 (29.2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D814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2 (28.6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4A84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55DD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51 (0.22, 1.19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C3B2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5749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5A45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33FCBCAA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D64B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B863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10 (12.7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9032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5 (11.9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AD06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975E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49 (0.16, 1.45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E955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4935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3C3C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3D975689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8AB2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Unkown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8656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74 (43.3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6983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3 (31.0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9004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E9F5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2343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9136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B696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41FACC1D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8887" w14:textId="77777777" w:rsidR="004F77F3" w:rsidRPr="00EE6E31" w:rsidRDefault="004F77F3" w:rsidP="009D2B0C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Aspirin use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9D2E" w14:textId="77777777" w:rsidR="004F77F3" w:rsidRPr="00EE6E31" w:rsidRDefault="004F77F3" w:rsidP="009D2B0C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A42F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7AF0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1730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69A7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DDA5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E2B3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280F923F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3B44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8B87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29 (8.2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7C21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1 (6.2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DFC5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1.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63FA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5EBD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4850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DBC3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18EFCCDC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3C85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BF04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24 (91.8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CA4E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5 (93.8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E19D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FE42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34 (0.17, 10.53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E29F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0.7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D3E3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9B68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60995261" w14:textId="77777777" w:rsidTr="006C1AF3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D2DD" w14:textId="77777777" w:rsidR="004F77F3" w:rsidRPr="00EE6E31" w:rsidRDefault="004F77F3" w:rsidP="009D2B0C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 xml:space="preserve">Smoking </w:t>
            </w: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>c</w:t>
            </w: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31F1" w14:textId="77777777" w:rsidR="004F77F3" w:rsidRPr="00EE6E31" w:rsidRDefault="004F77F3" w:rsidP="009D2B0C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B33C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BF9D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DA6E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731E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38D6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5C29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40E3955B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49FF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C37B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528 (61.1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2BAA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8 (42.9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D468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0.06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3D5F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4A11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3EE0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E2E7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69CB0DA8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8AF0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Current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12F3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16 (25.0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AE33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8 (42.9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9DAB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6A02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44 (1.25, 4.79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B41B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406F" w14:textId="7C0FCB1B" w:rsidR="004F77F3" w:rsidRPr="00EE6E31" w:rsidRDefault="00B86D27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B86D27">
              <w:rPr>
                <w:rFonts w:ascii="Arial" w:eastAsia="DengXian" w:hAnsi="Arial" w:cs="Arial"/>
                <w:color w:val="000000"/>
                <w:sz w:val="21"/>
                <w:szCs w:val="21"/>
              </w:rPr>
              <w:t>3.72 (1.19, 11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A6E2" w14:textId="3FA82B2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0.</w:t>
            </w:r>
            <w:r w:rsidR="00B86D27">
              <w:rPr>
                <w:rFonts w:ascii="Arial" w:eastAsia="DengXian" w:hAnsi="Arial" w:cs="Arial"/>
                <w:color w:val="000000"/>
                <w:sz w:val="21"/>
                <w:szCs w:val="21"/>
              </w:rPr>
              <w:t>024</w:t>
            </w:r>
          </w:p>
        </w:tc>
      </w:tr>
      <w:tr w:rsidR="004F77F3" w:rsidRPr="00EE6E31" w14:paraId="2E519878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D2E7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Former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BED6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18 (2.1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E632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1 (2.4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C676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5C7B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63 (0.21, 12.89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BCB1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0.6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9C41" w14:textId="4E731585" w:rsidR="004F77F3" w:rsidRPr="00EE6E31" w:rsidRDefault="00B86D27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B86D27">
              <w:rPr>
                <w:rFonts w:ascii="Arial" w:eastAsia="DengXian" w:hAnsi="Arial" w:cs="Arial"/>
                <w:color w:val="000000"/>
                <w:sz w:val="21"/>
                <w:szCs w:val="21"/>
              </w:rPr>
              <w:t>2.19 (0.22, 21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4E2B" w14:textId="4925E94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0.</w:t>
            </w:r>
            <w:r w:rsidR="00B86D27">
              <w:rPr>
                <w:rFonts w:ascii="Arial" w:eastAsia="DengXian" w:hAnsi="Arial" w:cs="Arial"/>
                <w:color w:val="000000"/>
                <w:sz w:val="21"/>
                <w:szCs w:val="21"/>
              </w:rPr>
              <w:t>502</w:t>
            </w:r>
          </w:p>
        </w:tc>
      </w:tr>
      <w:tr w:rsidR="004F77F3" w:rsidRPr="00EE6E31" w14:paraId="31A8CC23" w14:textId="77777777" w:rsidTr="006C1AF3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0D10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Unkown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CDA5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02 (11.8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FA93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5 (11.9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A5C2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BA79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9A3C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C763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07C4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0B23022D" w14:textId="77777777" w:rsidTr="006C1AF3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1DC7" w14:textId="77777777" w:rsidR="004F77F3" w:rsidRPr="00EE6E31" w:rsidRDefault="004F77F3" w:rsidP="009D2B0C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BMI</w:t>
            </w: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 xml:space="preserve"> d</w:t>
            </w: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2492" w14:textId="77777777" w:rsidR="004F77F3" w:rsidRPr="00EE6E31" w:rsidRDefault="004F77F3" w:rsidP="009D2B0C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E79C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F4CE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7852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DACC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AB5C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CDCD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2543C01C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1D83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0806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86 (33.1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BB6C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4 (33.3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17FE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0.0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4B8E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7016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CC3E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2E9C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2E201757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B6CF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lastRenderedPageBreak/>
              <w:t>Underweight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E55C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24 (2.8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E32C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0 (0.0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E66D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BC76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E50B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0.9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993C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5C27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4F77F3" w:rsidRPr="00EE6E31" w14:paraId="004E4398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2FE9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weight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C62D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70 (19.7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7F99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8 (19.0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BC7D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F22F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96 (0.40, 2.34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DFB3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0.9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9BB6" w14:textId="71BF254B" w:rsidR="004F77F3" w:rsidRPr="00EE6E31" w:rsidRDefault="008E3995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8E3995">
              <w:rPr>
                <w:rFonts w:ascii="Arial" w:eastAsia="DengXian" w:hAnsi="Arial" w:cs="Arial"/>
                <w:color w:val="000000"/>
                <w:sz w:val="21"/>
                <w:szCs w:val="21"/>
              </w:rPr>
              <w:t>0.90 (0.36, 2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6C1B" w14:textId="1965CEE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0.8</w:t>
            </w:r>
            <w:r w:rsidR="008E3995">
              <w:rPr>
                <w:rFonts w:ascii="Arial" w:eastAsia="DengXian" w:hAnsi="Arial" w:cs="Arial"/>
                <w:color w:val="000000"/>
                <w:sz w:val="21"/>
                <w:szCs w:val="21"/>
              </w:rPr>
              <w:t>19</w:t>
            </w:r>
          </w:p>
        </w:tc>
      </w:tr>
      <w:tr w:rsidR="004F77F3" w:rsidRPr="00EE6E31" w14:paraId="206243C0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D464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160" w:name="OLE_LINK1426"/>
            <w:bookmarkStart w:id="161" w:name="OLE_LINK1427"/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Obese</w:t>
            </w:r>
            <w:bookmarkEnd w:id="160"/>
            <w:bookmarkEnd w:id="161"/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E6AF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42 (4.9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8E15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7 (16.7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928C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D34F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40 (1.30, 8.92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5E5C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AF0A" w14:textId="799D20E9" w:rsidR="004F77F3" w:rsidRPr="00EE6E31" w:rsidRDefault="008E3995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8E3995">
              <w:rPr>
                <w:rFonts w:ascii="Arial" w:eastAsia="DengXian" w:hAnsi="Arial" w:cs="Arial"/>
                <w:color w:val="000000"/>
                <w:sz w:val="21"/>
                <w:szCs w:val="21"/>
              </w:rPr>
              <w:t>3.21 (1.17, 8.80)</w:t>
            </w:r>
            <w:r w:rsidR="004F77F3"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CE47" w14:textId="216E3B98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</w:t>
            </w:r>
            <w:r w:rsidR="008E3995">
              <w:rPr>
                <w:rFonts w:ascii="Arial" w:eastAsia="DengXian" w:hAnsi="Arial" w:cs="Arial"/>
                <w:color w:val="000000"/>
                <w:sz w:val="21"/>
                <w:szCs w:val="21"/>
              </w:rPr>
              <w:t>23</w:t>
            </w:r>
          </w:p>
        </w:tc>
      </w:tr>
      <w:tr w:rsidR="004F77F3" w:rsidRPr="00EE6E31" w14:paraId="0E069270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DAF0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Unkown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2040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42 (39.6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02DB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3 (31.0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499A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5BB6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0286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AB5D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0E8B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185F4E0C" w14:textId="77777777" w:rsidTr="006C1AF3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7F0C" w14:textId="77777777" w:rsidR="004F77F3" w:rsidRPr="00EE6E31" w:rsidRDefault="004F77F3" w:rsidP="009D2B0C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bookmarkStart w:id="162" w:name="OLE_LINK1110"/>
            <w:bookmarkStart w:id="163" w:name="OLE_LINK1111"/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 xml:space="preserve">Colonoscopy </w:t>
            </w:r>
            <w:bookmarkEnd w:id="162"/>
            <w:bookmarkEnd w:id="163"/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interval</w:t>
            </w: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 xml:space="preserve"> e</w:t>
            </w: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B738" w14:textId="77777777" w:rsidR="004F77F3" w:rsidRPr="00EE6E31" w:rsidRDefault="004F77F3" w:rsidP="009D2B0C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9A3D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E728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D0EF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2DC6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F3AD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F928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6EA6B457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E606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&lt; 6 years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287B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501 (58.0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C848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5 (59.5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4493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0.97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B41D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87EA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EB82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A959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6324FB05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54EF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≥ 6 years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1AE3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63 (42.0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2392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7 (40.5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7F38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3F77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94 (0.50, 1.76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93F2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0.8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6AFB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DE46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7ACA6AFE" w14:textId="77777777" w:rsidTr="006C1AF3">
        <w:trPr>
          <w:trHeight w:val="6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ED59F" w14:textId="77777777" w:rsidR="004F77F3" w:rsidRPr="00EE6E31" w:rsidRDefault="004F77F3" w:rsidP="009D2B0C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Advanced adenoma at first-round colonoscopy</w:t>
            </w: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 xml:space="preserve"> f</w:t>
            </w:r>
            <w:r w:rsidRPr="00EE6E3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F054" w14:textId="77777777" w:rsidR="004F77F3" w:rsidRPr="00EE6E31" w:rsidRDefault="004F77F3" w:rsidP="009D2B0C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AFDD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99F5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42B0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4F5B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FB73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36C2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20479D52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8D28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0D2C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688 (79.6)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426D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0 (47.6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29BD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FED8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6D61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CB9A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909D" w14:textId="77777777" w:rsidR="004F77F3" w:rsidRPr="00EE6E31" w:rsidRDefault="004F77F3" w:rsidP="009D2B0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F77F3" w:rsidRPr="00EE6E31" w14:paraId="14B019D8" w14:textId="77777777" w:rsidTr="006C1AF3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B14CC" w14:textId="77777777" w:rsidR="004F77F3" w:rsidRPr="00EE6E31" w:rsidRDefault="004F77F3" w:rsidP="009D2B0C">
            <w:pPr>
              <w:ind w:firstLineChars="100" w:firstLine="21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9D74A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76 (20.4)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4EB0D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2 (52.4)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A4244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CFDCD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4.30 (2.30, 8.06) 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165CE" w14:textId="77777777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B82D9" w14:textId="2DAC9C32" w:rsidR="004F77F3" w:rsidRPr="00EE6E31" w:rsidRDefault="00EE79DC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79DC">
              <w:rPr>
                <w:rFonts w:ascii="Arial" w:eastAsia="DengXian" w:hAnsi="Arial" w:cs="Arial"/>
                <w:color w:val="000000"/>
                <w:sz w:val="21"/>
                <w:szCs w:val="21"/>
              </w:rPr>
              <w:t>3.30 (1.41, 7.6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7B823" w14:textId="41B40F4E" w:rsidR="004F77F3" w:rsidRPr="00EE6E31" w:rsidRDefault="004F77F3" w:rsidP="009D2B0C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E6E3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</w:t>
            </w:r>
            <w:r w:rsidR="00EE79DC">
              <w:rPr>
                <w:rFonts w:ascii="Arial" w:eastAsia="DengXian" w:hAnsi="Arial" w:cs="Arial"/>
                <w:color w:val="000000"/>
                <w:sz w:val="21"/>
                <w:szCs w:val="21"/>
              </w:rPr>
              <w:t>6</w:t>
            </w:r>
          </w:p>
        </w:tc>
      </w:tr>
    </w:tbl>
    <w:p w14:paraId="75619951" w14:textId="00D902F1" w:rsidR="00026BBC" w:rsidRPr="001835B2" w:rsidRDefault="00026BBC" w:rsidP="00026BBC">
      <w:pPr>
        <w:rPr>
          <w:rFonts w:ascii="Arial" w:hAnsi="Arial" w:cs="Arial"/>
          <w:sz w:val="21"/>
          <w:szCs w:val="21"/>
        </w:rPr>
      </w:pPr>
      <w:bookmarkStart w:id="164" w:name="OLE_LINK1142"/>
      <w:bookmarkStart w:id="165" w:name="OLE_LINK1143"/>
      <w:r w:rsidRPr="001835B2">
        <w:rPr>
          <w:rFonts w:ascii="Arial" w:hAnsi="Arial" w:cs="Arial"/>
          <w:sz w:val="21"/>
          <w:szCs w:val="21"/>
          <w:vertAlign w:val="superscript"/>
        </w:rPr>
        <w:t>a</w:t>
      </w:r>
      <w:r w:rsidR="00666644">
        <w:rPr>
          <w:rFonts w:ascii="Arial" w:hAnsi="Arial" w:cs="Arial"/>
          <w:sz w:val="21"/>
          <w:szCs w:val="21"/>
        </w:rPr>
        <w:t xml:space="preserve">, </w:t>
      </w:r>
      <w:r w:rsidR="00666644" w:rsidRPr="00666644">
        <w:rPr>
          <w:rFonts w:ascii="Arial" w:hAnsi="Arial" w:cs="Arial"/>
          <w:sz w:val="21"/>
          <w:szCs w:val="21"/>
        </w:rPr>
        <w:t>Variables with missing data were excluded from the analysis.</w:t>
      </w:r>
    </w:p>
    <w:p w14:paraId="3C43AD77" w14:textId="124D9CC0" w:rsidR="00026BBC" w:rsidRPr="001835B2" w:rsidRDefault="00026BBC" w:rsidP="00026BBC">
      <w:pPr>
        <w:rPr>
          <w:rFonts w:ascii="Arial" w:hAnsi="Arial" w:cs="Arial"/>
          <w:sz w:val="21"/>
          <w:szCs w:val="21"/>
        </w:rPr>
      </w:pPr>
      <w:r w:rsidRPr="001835B2">
        <w:rPr>
          <w:rFonts w:ascii="Arial" w:hAnsi="Arial" w:cs="Arial"/>
          <w:sz w:val="21"/>
          <w:szCs w:val="21"/>
          <w:vertAlign w:val="superscript"/>
        </w:rPr>
        <w:t>b</w:t>
      </w:r>
      <w:r w:rsidR="00666644">
        <w:rPr>
          <w:rFonts w:ascii="Arial" w:hAnsi="Arial" w:cs="Arial"/>
          <w:sz w:val="21"/>
          <w:szCs w:val="21"/>
        </w:rPr>
        <w:t xml:space="preserve">, </w:t>
      </w:r>
      <w:r w:rsidRPr="001835B2">
        <w:rPr>
          <w:rFonts w:ascii="Arial" w:hAnsi="Arial" w:cs="Arial"/>
          <w:sz w:val="21"/>
          <w:szCs w:val="21"/>
        </w:rPr>
        <w:t xml:space="preserve">Alcohol drinking </w:t>
      </w:r>
      <w:r w:rsidRPr="001835B2">
        <w:rPr>
          <w:rFonts w:ascii="Arial" w:hAnsi="Arial" w:cs="Arial" w:hint="eastAsia"/>
          <w:sz w:val="21"/>
          <w:szCs w:val="21"/>
        </w:rPr>
        <w:t>was</w:t>
      </w:r>
      <w:r w:rsidRPr="001835B2">
        <w:rPr>
          <w:rFonts w:ascii="Arial" w:hAnsi="Arial" w:cs="Arial"/>
          <w:sz w:val="21"/>
          <w:szCs w:val="21"/>
        </w:rPr>
        <w:t xml:space="preserve"> </w:t>
      </w:r>
      <w:r w:rsidRPr="001835B2">
        <w:rPr>
          <w:rFonts w:ascii="Arial" w:hAnsi="Arial" w:cs="Arial" w:hint="eastAsia"/>
          <w:sz w:val="21"/>
          <w:szCs w:val="21"/>
        </w:rPr>
        <w:t>defind</w:t>
      </w:r>
      <w:r w:rsidRPr="001835B2">
        <w:rPr>
          <w:rFonts w:ascii="Arial" w:hAnsi="Arial" w:cs="Arial"/>
          <w:sz w:val="21"/>
          <w:szCs w:val="21"/>
        </w:rPr>
        <w:t xml:space="preserve"> </w:t>
      </w:r>
      <w:r w:rsidRPr="001835B2">
        <w:rPr>
          <w:rFonts w:ascii="Arial" w:hAnsi="Arial" w:cs="Arial" w:hint="eastAsia"/>
          <w:sz w:val="21"/>
          <w:szCs w:val="21"/>
        </w:rPr>
        <w:t>as</w:t>
      </w:r>
      <w:r w:rsidRPr="001835B2">
        <w:rPr>
          <w:rFonts w:ascii="Arial" w:hAnsi="Arial" w:cs="Arial"/>
          <w:sz w:val="21"/>
          <w:szCs w:val="21"/>
        </w:rPr>
        <w:t xml:space="preserve"> </w:t>
      </w:r>
      <w:r w:rsidRPr="001835B2">
        <w:rPr>
          <w:rFonts w:ascii="Arial" w:hAnsi="Arial" w:cs="Arial" w:hint="eastAsia"/>
          <w:sz w:val="21"/>
          <w:szCs w:val="21"/>
        </w:rPr>
        <w:t>c</w:t>
      </w:r>
      <w:r w:rsidRPr="001835B2">
        <w:rPr>
          <w:rFonts w:ascii="Arial" w:hAnsi="Arial" w:cs="Arial"/>
          <w:sz w:val="21"/>
          <w:szCs w:val="21"/>
        </w:rPr>
        <w:t>onsuming ≥ 100 grams of any alcohol per week over the past 6 months.</w:t>
      </w:r>
    </w:p>
    <w:p w14:paraId="0B627D95" w14:textId="24B1CE66" w:rsidR="00026BBC" w:rsidRPr="001835B2" w:rsidRDefault="00026BBC" w:rsidP="00026BBC">
      <w:pPr>
        <w:rPr>
          <w:rFonts w:ascii="Arial" w:hAnsi="Arial" w:cs="Arial"/>
          <w:sz w:val="21"/>
          <w:szCs w:val="21"/>
        </w:rPr>
      </w:pPr>
      <w:r w:rsidRPr="001835B2">
        <w:rPr>
          <w:rFonts w:ascii="Arial" w:hAnsi="Arial" w:cs="Arial"/>
          <w:sz w:val="21"/>
          <w:szCs w:val="21"/>
          <w:vertAlign w:val="superscript"/>
        </w:rPr>
        <w:t>c</w:t>
      </w:r>
      <w:r w:rsidR="00666644">
        <w:rPr>
          <w:rFonts w:ascii="Arial" w:hAnsi="Arial" w:cs="Arial"/>
          <w:sz w:val="21"/>
          <w:szCs w:val="21"/>
        </w:rPr>
        <w:t xml:space="preserve">, </w:t>
      </w:r>
      <w:r w:rsidRPr="001835B2">
        <w:rPr>
          <w:rFonts w:ascii="Arial" w:hAnsi="Arial" w:cs="Arial"/>
          <w:sz w:val="21"/>
          <w:szCs w:val="21"/>
        </w:rPr>
        <w:t xml:space="preserve">Former </w:t>
      </w:r>
      <w:r w:rsidRPr="001835B2">
        <w:rPr>
          <w:rFonts w:ascii="Arial" w:hAnsi="Arial" w:cs="Arial" w:hint="eastAsia"/>
          <w:sz w:val="21"/>
          <w:szCs w:val="21"/>
        </w:rPr>
        <w:t>and</w:t>
      </w:r>
      <w:r w:rsidRPr="001835B2">
        <w:rPr>
          <w:rFonts w:ascii="Arial" w:hAnsi="Arial" w:cs="Arial"/>
          <w:sz w:val="21"/>
          <w:szCs w:val="21"/>
        </w:rPr>
        <w:t xml:space="preserve"> </w:t>
      </w:r>
      <w:r w:rsidRPr="001835B2">
        <w:rPr>
          <w:rFonts w:ascii="Arial" w:hAnsi="Arial" w:cs="Arial" w:hint="eastAsia"/>
          <w:sz w:val="21"/>
          <w:szCs w:val="21"/>
        </w:rPr>
        <w:t>current</w:t>
      </w:r>
      <w:r w:rsidRPr="001835B2">
        <w:rPr>
          <w:rFonts w:ascii="Arial" w:hAnsi="Arial" w:cs="Arial"/>
          <w:sz w:val="21"/>
          <w:szCs w:val="21"/>
        </w:rPr>
        <w:t xml:space="preserve"> </w:t>
      </w:r>
      <w:r w:rsidRPr="001835B2">
        <w:rPr>
          <w:rFonts w:ascii="Arial" w:hAnsi="Arial" w:cs="Arial" w:hint="eastAsia"/>
          <w:sz w:val="21"/>
          <w:szCs w:val="21"/>
        </w:rPr>
        <w:t>smoking</w:t>
      </w:r>
      <w:r w:rsidRPr="001835B2">
        <w:rPr>
          <w:rFonts w:ascii="Arial" w:hAnsi="Arial" w:cs="Arial"/>
          <w:sz w:val="21"/>
          <w:szCs w:val="21"/>
        </w:rPr>
        <w:t xml:space="preserve"> </w:t>
      </w:r>
      <w:r w:rsidRPr="001835B2">
        <w:rPr>
          <w:rFonts w:ascii="Arial" w:hAnsi="Arial" w:cs="Arial" w:hint="eastAsia"/>
          <w:sz w:val="21"/>
          <w:szCs w:val="21"/>
        </w:rPr>
        <w:t>were</w:t>
      </w:r>
      <w:r w:rsidRPr="001835B2">
        <w:rPr>
          <w:rFonts w:ascii="Arial" w:hAnsi="Arial" w:cs="Arial"/>
          <w:sz w:val="21"/>
          <w:szCs w:val="21"/>
        </w:rPr>
        <w:t xml:space="preserve"> </w:t>
      </w:r>
      <w:r w:rsidRPr="001835B2">
        <w:rPr>
          <w:rFonts w:ascii="Arial" w:hAnsi="Arial" w:cs="Arial" w:hint="eastAsia"/>
          <w:sz w:val="21"/>
          <w:szCs w:val="21"/>
        </w:rPr>
        <w:t>defined</w:t>
      </w:r>
      <w:r w:rsidRPr="001835B2">
        <w:rPr>
          <w:rFonts w:ascii="Arial" w:hAnsi="Arial" w:cs="Arial"/>
          <w:sz w:val="21"/>
          <w:szCs w:val="21"/>
        </w:rPr>
        <w:t xml:space="preserve"> </w:t>
      </w:r>
      <w:r w:rsidRPr="001835B2">
        <w:rPr>
          <w:rFonts w:ascii="Arial" w:hAnsi="Arial" w:cs="Arial" w:hint="eastAsia"/>
          <w:sz w:val="21"/>
          <w:szCs w:val="21"/>
        </w:rPr>
        <w:t>as</w:t>
      </w:r>
      <w:r w:rsidRPr="001835B2">
        <w:rPr>
          <w:rFonts w:ascii="Arial" w:hAnsi="Arial" w:cs="Arial"/>
          <w:sz w:val="21"/>
          <w:szCs w:val="21"/>
        </w:rPr>
        <w:t xml:space="preserve"> </w:t>
      </w:r>
      <w:r w:rsidRPr="001835B2">
        <w:rPr>
          <w:rFonts w:ascii="Arial" w:hAnsi="Arial" w:cs="Arial" w:hint="eastAsia"/>
          <w:sz w:val="21"/>
          <w:szCs w:val="21"/>
        </w:rPr>
        <w:t>q</w:t>
      </w:r>
      <w:r w:rsidRPr="001835B2">
        <w:rPr>
          <w:rFonts w:ascii="Arial" w:hAnsi="Arial" w:cs="Arial"/>
          <w:sz w:val="21"/>
          <w:szCs w:val="21"/>
        </w:rPr>
        <w:t xml:space="preserve">uitting smoking for more than 6 months before colonoscopy </w:t>
      </w:r>
      <w:r w:rsidRPr="001835B2">
        <w:rPr>
          <w:rFonts w:ascii="Arial" w:hAnsi="Arial" w:cs="Arial" w:hint="eastAsia"/>
          <w:sz w:val="21"/>
          <w:szCs w:val="21"/>
        </w:rPr>
        <w:t>and</w:t>
      </w:r>
      <w:r w:rsidRPr="001835B2">
        <w:rPr>
          <w:rFonts w:ascii="Arial" w:hAnsi="Arial" w:cs="Arial"/>
          <w:sz w:val="21"/>
          <w:szCs w:val="21"/>
        </w:rPr>
        <w:t xml:space="preserve"> </w:t>
      </w:r>
      <w:r w:rsidRPr="001835B2">
        <w:rPr>
          <w:rFonts w:ascii="Arial" w:hAnsi="Arial" w:cs="Arial" w:hint="eastAsia"/>
          <w:sz w:val="21"/>
          <w:szCs w:val="21"/>
        </w:rPr>
        <w:t>c</w:t>
      </w:r>
      <w:r w:rsidRPr="001835B2">
        <w:rPr>
          <w:rFonts w:ascii="Arial" w:hAnsi="Arial" w:cs="Arial"/>
          <w:sz w:val="21"/>
          <w:szCs w:val="21"/>
        </w:rPr>
        <w:t xml:space="preserve">onsuming at least one cigarette per day for more than one year or consuming over 300 cigarettes within 3 months, </w:t>
      </w:r>
      <w:r w:rsidRPr="001835B2">
        <w:rPr>
          <w:rFonts w:ascii="Arial" w:hAnsi="Arial" w:cs="Arial" w:hint="eastAsia"/>
          <w:sz w:val="21"/>
          <w:szCs w:val="21"/>
        </w:rPr>
        <w:t>respectively</w:t>
      </w:r>
      <w:r w:rsidRPr="001835B2">
        <w:rPr>
          <w:rFonts w:ascii="Arial" w:hAnsi="Arial" w:cs="Arial"/>
          <w:sz w:val="21"/>
          <w:szCs w:val="21"/>
        </w:rPr>
        <w:t>.</w:t>
      </w:r>
    </w:p>
    <w:p w14:paraId="5C787E51" w14:textId="61614D41" w:rsidR="00026BBC" w:rsidRPr="001835B2" w:rsidRDefault="00026BBC" w:rsidP="00026BBC">
      <w:pPr>
        <w:rPr>
          <w:rFonts w:ascii="Arial" w:hAnsi="Arial" w:cs="Arial"/>
          <w:sz w:val="21"/>
          <w:szCs w:val="21"/>
        </w:rPr>
      </w:pPr>
      <w:r w:rsidRPr="001835B2">
        <w:rPr>
          <w:rFonts w:ascii="Arial" w:hAnsi="Arial" w:cs="Arial" w:hint="eastAsia"/>
          <w:sz w:val="21"/>
          <w:szCs w:val="21"/>
          <w:vertAlign w:val="superscript"/>
        </w:rPr>
        <w:t>d</w:t>
      </w:r>
      <w:r w:rsidR="00666644">
        <w:rPr>
          <w:rFonts w:ascii="Arial" w:hAnsi="Arial" w:cs="Arial"/>
          <w:sz w:val="21"/>
          <w:szCs w:val="21"/>
        </w:rPr>
        <w:t xml:space="preserve">, </w:t>
      </w:r>
      <w:r w:rsidRPr="001835B2">
        <w:rPr>
          <w:rFonts w:ascii="Arial" w:hAnsi="Arial" w:cs="Arial"/>
          <w:sz w:val="21"/>
          <w:szCs w:val="21"/>
        </w:rPr>
        <w:t xml:space="preserve">BMI </w:t>
      </w:r>
      <w:r w:rsidRPr="001835B2">
        <w:rPr>
          <w:rFonts w:ascii="Arial" w:hAnsi="Arial" w:cs="Arial" w:hint="eastAsia"/>
          <w:sz w:val="21"/>
          <w:szCs w:val="21"/>
        </w:rPr>
        <w:t>was</w:t>
      </w:r>
      <w:r w:rsidRPr="001835B2">
        <w:rPr>
          <w:rFonts w:ascii="Arial" w:hAnsi="Arial" w:cs="Arial"/>
          <w:sz w:val="21"/>
          <w:szCs w:val="21"/>
        </w:rPr>
        <w:t xml:space="preserve"> classified according to the the guideline for Chinese adults: &lt; 18.5 kg/m</w:t>
      </w:r>
      <w:r w:rsidRPr="001835B2">
        <w:rPr>
          <w:rFonts w:ascii="Arial" w:hAnsi="Arial" w:cs="Arial"/>
          <w:sz w:val="21"/>
          <w:szCs w:val="21"/>
          <w:vertAlign w:val="superscript"/>
        </w:rPr>
        <w:t>2</w:t>
      </w:r>
      <w:r w:rsidRPr="001835B2">
        <w:rPr>
          <w:rFonts w:ascii="Arial" w:hAnsi="Arial" w:cs="Arial"/>
          <w:sz w:val="21"/>
          <w:szCs w:val="21"/>
        </w:rPr>
        <w:t xml:space="preserve"> (</w:t>
      </w:r>
      <w:r w:rsidRPr="001835B2">
        <w:rPr>
          <w:rFonts w:ascii="Arial" w:hAnsi="Arial" w:cs="Arial" w:hint="eastAsia"/>
          <w:sz w:val="21"/>
          <w:szCs w:val="21"/>
        </w:rPr>
        <w:t>u</w:t>
      </w:r>
      <w:r w:rsidRPr="001835B2">
        <w:rPr>
          <w:rFonts w:ascii="Arial" w:hAnsi="Arial" w:cs="Arial"/>
          <w:sz w:val="21"/>
          <w:szCs w:val="21"/>
        </w:rPr>
        <w:t>nderweight), 18.5 kg/m</w:t>
      </w:r>
      <w:r w:rsidRPr="001835B2">
        <w:rPr>
          <w:rFonts w:ascii="Arial" w:hAnsi="Arial" w:cs="Arial"/>
          <w:sz w:val="21"/>
          <w:szCs w:val="21"/>
          <w:vertAlign w:val="superscript"/>
        </w:rPr>
        <w:t>2</w:t>
      </w:r>
      <w:r w:rsidRPr="001835B2">
        <w:rPr>
          <w:rFonts w:ascii="Arial" w:hAnsi="Arial" w:cs="Arial"/>
          <w:sz w:val="21"/>
          <w:szCs w:val="21"/>
        </w:rPr>
        <w:t xml:space="preserve"> ≤ BMI &lt; 24 kg/m</w:t>
      </w:r>
      <w:r w:rsidRPr="001835B2">
        <w:rPr>
          <w:rFonts w:ascii="Arial" w:hAnsi="Arial" w:cs="Arial"/>
          <w:sz w:val="21"/>
          <w:szCs w:val="21"/>
          <w:vertAlign w:val="superscript"/>
        </w:rPr>
        <w:t>2</w:t>
      </w:r>
      <w:r w:rsidRPr="001835B2">
        <w:rPr>
          <w:rFonts w:ascii="Arial" w:hAnsi="Arial" w:cs="Arial"/>
          <w:sz w:val="21"/>
          <w:szCs w:val="21"/>
        </w:rPr>
        <w:t xml:space="preserve"> (</w:t>
      </w:r>
      <w:r w:rsidRPr="001835B2">
        <w:rPr>
          <w:rFonts w:ascii="Arial" w:hAnsi="Arial" w:cs="Arial" w:hint="eastAsia"/>
          <w:sz w:val="21"/>
          <w:szCs w:val="21"/>
        </w:rPr>
        <w:t>n</w:t>
      </w:r>
      <w:r w:rsidRPr="001835B2">
        <w:rPr>
          <w:rFonts w:ascii="Arial" w:hAnsi="Arial" w:cs="Arial"/>
          <w:sz w:val="21"/>
          <w:szCs w:val="21"/>
        </w:rPr>
        <w:t>ormal), 24 kg/m</w:t>
      </w:r>
      <w:r w:rsidRPr="001835B2">
        <w:rPr>
          <w:rFonts w:ascii="Arial" w:hAnsi="Arial" w:cs="Arial"/>
          <w:sz w:val="21"/>
          <w:szCs w:val="21"/>
          <w:vertAlign w:val="superscript"/>
        </w:rPr>
        <w:t>2</w:t>
      </w:r>
      <w:r w:rsidRPr="001835B2">
        <w:rPr>
          <w:rFonts w:ascii="Arial" w:hAnsi="Arial" w:cs="Arial"/>
          <w:sz w:val="21"/>
          <w:szCs w:val="21"/>
        </w:rPr>
        <w:t xml:space="preserve"> ≤ BMI &lt; 28 kg/m</w:t>
      </w:r>
      <w:r w:rsidRPr="001835B2">
        <w:rPr>
          <w:rFonts w:ascii="Arial" w:hAnsi="Arial" w:cs="Arial"/>
          <w:sz w:val="21"/>
          <w:szCs w:val="21"/>
          <w:vertAlign w:val="superscript"/>
        </w:rPr>
        <w:t>2</w:t>
      </w:r>
      <w:r w:rsidRPr="001835B2">
        <w:rPr>
          <w:rFonts w:ascii="Arial" w:hAnsi="Arial" w:cs="Arial"/>
          <w:sz w:val="21"/>
          <w:szCs w:val="21"/>
        </w:rPr>
        <w:t xml:space="preserve"> (</w:t>
      </w:r>
      <w:r w:rsidRPr="001835B2">
        <w:rPr>
          <w:rFonts w:ascii="Arial" w:hAnsi="Arial" w:cs="Arial" w:hint="eastAsia"/>
          <w:sz w:val="21"/>
          <w:szCs w:val="21"/>
        </w:rPr>
        <w:t>o</w:t>
      </w:r>
      <w:r w:rsidRPr="001835B2">
        <w:rPr>
          <w:rFonts w:ascii="Arial" w:hAnsi="Arial" w:cs="Arial"/>
          <w:sz w:val="21"/>
          <w:szCs w:val="21"/>
        </w:rPr>
        <w:t xml:space="preserve">verweight) </w:t>
      </w:r>
      <w:r w:rsidRPr="001835B2">
        <w:rPr>
          <w:rFonts w:ascii="Arial" w:hAnsi="Arial" w:cs="Arial" w:hint="eastAsia"/>
          <w:sz w:val="21"/>
          <w:szCs w:val="21"/>
        </w:rPr>
        <w:t>and</w:t>
      </w:r>
      <w:r w:rsidRPr="001835B2">
        <w:rPr>
          <w:rFonts w:ascii="Arial" w:hAnsi="Arial" w:cs="Arial"/>
          <w:sz w:val="21"/>
          <w:szCs w:val="21"/>
        </w:rPr>
        <w:t xml:space="preserve"> ≥ 28 kg/m</w:t>
      </w:r>
      <w:r w:rsidRPr="001835B2">
        <w:rPr>
          <w:rFonts w:ascii="Arial" w:hAnsi="Arial" w:cs="Arial"/>
          <w:sz w:val="21"/>
          <w:szCs w:val="21"/>
          <w:vertAlign w:val="superscript"/>
        </w:rPr>
        <w:t>2</w:t>
      </w:r>
      <w:r w:rsidRPr="001835B2">
        <w:rPr>
          <w:rFonts w:ascii="Arial" w:hAnsi="Arial" w:cs="Arial"/>
          <w:sz w:val="21"/>
          <w:szCs w:val="21"/>
        </w:rPr>
        <w:t xml:space="preserve"> (</w:t>
      </w:r>
      <w:r w:rsidRPr="001835B2">
        <w:rPr>
          <w:rFonts w:ascii="Arial" w:hAnsi="Arial" w:cs="Arial" w:hint="eastAsia"/>
          <w:sz w:val="21"/>
          <w:szCs w:val="21"/>
        </w:rPr>
        <w:t>o</w:t>
      </w:r>
      <w:r w:rsidRPr="001835B2">
        <w:rPr>
          <w:rFonts w:ascii="Arial" w:hAnsi="Arial" w:cs="Arial"/>
          <w:sz w:val="21"/>
          <w:szCs w:val="21"/>
        </w:rPr>
        <w:t>bese).</w:t>
      </w:r>
    </w:p>
    <w:p w14:paraId="1592C451" w14:textId="2ED0F0F4" w:rsidR="00026BBC" w:rsidRPr="001835B2" w:rsidRDefault="00026BBC" w:rsidP="00026BBC">
      <w:pPr>
        <w:rPr>
          <w:rFonts w:ascii="Arial" w:hAnsi="Arial" w:cs="Arial"/>
          <w:sz w:val="21"/>
          <w:szCs w:val="21"/>
        </w:rPr>
      </w:pPr>
      <w:r w:rsidRPr="001835B2">
        <w:rPr>
          <w:rFonts w:ascii="Arial" w:hAnsi="Arial" w:cs="Arial"/>
          <w:sz w:val="21"/>
          <w:szCs w:val="21"/>
          <w:vertAlign w:val="superscript"/>
        </w:rPr>
        <w:t>e</w:t>
      </w:r>
      <w:r w:rsidR="00666644" w:rsidRPr="00666644">
        <w:rPr>
          <w:rFonts w:ascii="Arial" w:hAnsi="Arial" w:cs="Arial"/>
          <w:sz w:val="21"/>
          <w:szCs w:val="21"/>
        </w:rPr>
        <w:t xml:space="preserve">, </w:t>
      </w:r>
      <w:r w:rsidRPr="001835B2">
        <w:rPr>
          <w:rFonts w:ascii="Arial" w:hAnsi="Arial" w:cs="Arial"/>
          <w:sz w:val="21"/>
          <w:szCs w:val="21"/>
        </w:rPr>
        <w:t>Colonoscopy interval refers to the time period between the first and second-round colonoscopy examinations.</w:t>
      </w:r>
    </w:p>
    <w:p w14:paraId="3A821791" w14:textId="7BDBE1D4" w:rsidR="00026BBC" w:rsidRPr="001835B2" w:rsidRDefault="00026BBC" w:rsidP="00026BBC">
      <w:pPr>
        <w:rPr>
          <w:rFonts w:ascii="Arial" w:hAnsi="Arial" w:cs="Arial"/>
          <w:sz w:val="21"/>
          <w:szCs w:val="21"/>
        </w:rPr>
      </w:pPr>
      <w:r w:rsidRPr="001835B2">
        <w:rPr>
          <w:rFonts w:ascii="Arial" w:eastAsia="DengXian" w:hAnsi="Arial" w:cs="Arial"/>
          <w:color w:val="000000"/>
          <w:sz w:val="21"/>
          <w:szCs w:val="21"/>
          <w:vertAlign w:val="superscript"/>
        </w:rPr>
        <w:t>f</w:t>
      </w:r>
      <w:r w:rsidR="00666644">
        <w:rPr>
          <w:rFonts w:ascii="Arial" w:hAnsi="Arial" w:cs="Arial"/>
          <w:sz w:val="21"/>
          <w:szCs w:val="21"/>
        </w:rPr>
        <w:t xml:space="preserve">, </w:t>
      </w:r>
      <w:r w:rsidRPr="001835B2">
        <w:rPr>
          <w:rFonts w:ascii="Arial" w:hAnsi="Arial" w:cs="Arial"/>
          <w:sz w:val="21"/>
          <w:szCs w:val="21"/>
        </w:rPr>
        <w:t>Advanced adenoma, any</w:t>
      </w:r>
      <w:r w:rsidRPr="001835B2">
        <w:rPr>
          <w:rFonts w:ascii="Arial" w:hAnsi="Arial" w:cs="Arial" w:hint="eastAsia"/>
          <w:sz w:val="21"/>
          <w:szCs w:val="21"/>
        </w:rPr>
        <w:t xml:space="preserve"> </w:t>
      </w:r>
      <w:r w:rsidRPr="001835B2">
        <w:rPr>
          <w:rFonts w:ascii="Arial" w:hAnsi="Arial" w:cs="Arial"/>
          <w:sz w:val="21"/>
          <w:szCs w:val="21"/>
        </w:rPr>
        <w:t>conventional adenoma ≥10 mm in size, or with advanced histology</w:t>
      </w:r>
      <w:r w:rsidRPr="001835B2">
        <w:rPr>
          <w:rFonts w:ascii="Arial" w:hAnsi="Arial" w:cs="Arial" w:hint="eastAsia"/>
          <w:sz w:val="21"/>
          <w:szCs w:val="21"/>
        </w:rPr>
        <w:t xml:space="preserve"> </w:t>
      </w:r>
      <w:r w:rsidRPr="001835B2">
        <w:rPr>
          <w:rFonts w:ascii="Arial" w:hAnsi="Arial" w:cs="Arial"/>
          <w:sz w:val="21"/>
          <w:szCs w:val="21"/>
        </w:rPr>
        <w:t>(high-grade dysplasia or villous/tubulovillous histology).</w:t>
      </w:r>
    </w:p>
    <w:p w14:paraId="5EF206E1" w14:textId="746E548D" w:rsidR="00C30321" w:rsidRPr="00AC00EB" w:rsidRDefault="00026BBC">
      <w:pPr>
        <w:rPr>
          <w:rFonts w:ascii="Arial" w:hAnsi="Arial" w:cs="Arial"/>
          <w:sz w:val="21"/>
          <w:szCs w:val="21"/>
        </w:rPr>
      </w:pPr>
      <w:r w:rsidRPr="00AC00EB">
        <w:rPr>
          <w:rFonts w:ascii="Arial" w:hAnsi="Arial" w:cs="Arial"/>
          <w:sz w:val="21"/>
          <w:szCs w:val="21"/>
        </w:rPr>
        <w:t xml:space="preserve">Abbreviation: </w:t>
      </w:r>
      <w:r w:rsidR="007A7D5B" w:rsidRPr="00AC00EB">
        <w:rPr>
          <w:rFonts w:ascii="Arial" w:hAnsi="Arial" w:cs="Arial"/>
          <w:color w:val="000000" w:themeColor="text1"/>
          <w:sz w:val="21"/>
          <w:szCs w:val="21"/>
        </w:rPr>
        <w:t xml:space="preserve">OR, odds </w:t>
      </w:r>
      <w:r w:rsidR="007A7D5B" w:rsidRPr="00AC00EB">
        <w:rPr>
          <w:rFonts w:ascii="Arial" w:hAnsi="Arial" w:cs="Arial" w:hint="eastAsia"/>
          <w:color w:val="000000" w:themeColor="text1"/>
          <w:sz w:val="21"/>
          <w:szCs w:val="21"/>
        </w:rPr>
        <w:t>r</w:t>
      </w:r>
      <w:r w:rsidR="007A7D5B" w:rsidRPr="00AC00EB">
        <w:rPr>
          <w:rFonts w:ascii="Arial" w:hAnsi="Arial" w:cs="Arial"/>
          <w:color w:val="000000" w:themeColor="text1"/>
          <w:sz w:val="21"/>
          <w:szCs w:val="21"/>
        </w:rPr>
        <w:t xml:space="preserve">atio; </w:t>
      </w:r>
      <w:r w:rsidR="007A7D5B" w:rsidRPr="00AC00EB">
        <w:rPr>
          <w:rFonts w:ascii="Arial" w:hAnsi="Arial" w:cs="Arial" w:hint="eastAsia"/>
          <w:color w:val="000000" w:themeColor="text1"/>
          <w:sz w:val="21"/>
          <w:szCs w:val="21"/>
        </w:rPr>
        <w:t>a</w:t>
      </w:r>
      <w:r w:rsidR="007A7D5B" w:rsidRPr="00AC00EB">
        <w:rPr>
          <w:rFonts w:ascii="Arial" w:hAnsi="Arial" w:cs="Arial"/>
          <w:color w:val="000000" w:themeColor="text1"/>
          <w:sz w:val="21"/>
          <w:szCs w:val="21"/>
        </w:rPr>
        <w:t xml:space="preserve">OR, </w:t>
      </w:r>
      <w:r w:rsidR="007A7D5B" w:rsidRPr="00AC00EB">
        <w:rPr>
          <w:rFonts w:ascii="Arial" w:hAnsi="Arial" w:cs="Arial" w:hint="eastAsia"/>
          <w:color w:val="000000" w:themeColor="text1"/>
          <w:sz w:val="21"/>
          <w:szCs w:val="21"/>
        </w:rPr>
        <w:t>a</w:t>
      </w:r>
      <w:r w:rsidR="007A7D5B" w:rsidRPr="00AC00EB">
        <w:rPr>
          <w:rFonts w:ascii="Arial" w:hAnsi="Arial" w:cs="Arial"/>
          <w:color w:val="000000" w:themeColor="text1"/>
          <w:sz w:val="21"/>
          <w:szCs w:val="21"/>
        </w:rPr>
        <w:t xml:space="preserve">djusted odds </w:t>
      </w:r>
      <w:r w:rsidR="007A7D5B" w:rsidRPr="00AC00EB">
        <w:rPr>
          <w:rFonts w:ascii="Arial" w:hAnsi="Arial" w:cs="Arial" w:hint="eastAsia"/>
          <w:color w:val="000000" w:themeColor="text1"/>
          <w:sz w:val="21"/>
          <w:szCs w:val="21"/>
        </w:rPr>
        <w:t>r</w:t>
      </w:r>
      <w:r w:rsidR="007A7D5B" w:rsidRPr="00AC00EB">
        <w:rPr>
          <w:rFonts w:ascii="Arial" w:hAnsi="Arial" w:cs="Arial"/>
          <w:color w:val="000000" w:themeColor="text1"/>
          <w:sz w:val="21"/>
          <w:szCs w:val="21"/>
        </w:rPr>
        <w:t xml:space="preserve">atio; </w:t>
      </w:r>
      <w:r w:rsidR="00DB5F41" w:rsidRPr="00956137">
        <w:rPr>
          <w:rFonts w:ascii="Arial" w:hAnsi="Arial" w:cs="Arial"/>
          <w:color w:val="000000" w:themeColor="text1"/>
          <w:sz w:val="21"/>
          <w:szCs w:val="21"/>
        </w:rPr>
        <w:t>CI, confidence interval</w:t>
      </w:r>
      <w:r w:rsidR="00DB5F41">
        <w:rPr>
          <w:rFonts w:ascii="Arial" w:hAnsi="Arial" w:cs="Arial"/>
          <w:color w:val="000000" w:themeColor="text1"/>
          <w:sz w:val="21"/>
          <w:szCs w:val="21"/>
        </w:rPr>
        <w:t xml:space="preserve">; </w:t>
      </w:r>
      <w:r w:rsidRPr="00AC00EB">
        <w:rPr>
          <w:rFonts w:ascii="Arial" w:hAnsi="Arial" w:cs="Arial"/>
          <w:sz w:val="21"/>
          <w:szCs w:val="21"/>
        </w:rPr>
        <w:t>BMI, body mass index.</w:t>
      </w:r>
      <w:bookmarkEnd w:id="154"/>
      <w:bookmarkEnd w:id="155"/>
      <w:bookmarkEnd w:id="164"/>
      <w:bookmarkEnd w:id="165"/>
    </w:p>
    <w:sectPr w:rsidR="00C30321" w:rsidRPr="00AC00EB" w:rsidSect="00C30321">
      <w:pgSz w:w="16817" w:h="11901" w:orient="landscape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mirrorMargins/>
  <w:bordersDoNotSurroundHeader/>
  <w:bordersDoNotSurroundFooter/>
  <w:proofState w:grammar="clean"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6D1"/>
    <w:rsid w:val="00014BEF"/>
    <w:rsid w:val="00020F9B"/>
    <w:rsid w:val="00026BBC"/>
    <w:rsid w:val="00033F70"/>
    <w:rsid w:val="00036348"/>
    <w:rsid w:val="000432A0"/>
    <w:rsid w:val="00046E42"/>
    <w:rsid w:val="00046FD9"/>
    <w:rsid w:val="00062208"/>
    <w:rsid w:val="00076576"/>
    <w:rsid w:val="000901B0"/>
    <w:rsid w:val="00092FFA"/>
    <w:rsid w:val="000A1044"/>
    <w:rsid w:val="000A15B6"/>
    <w:rsid w:val="000A23A1"/>
    <w:rsid w:val="000A278F"/>
    <w:rsid w:val="000A45CF"/>
    <w:rsid w:val="000B4687"/>
    <w:rsid w:val="000D5825"/>
    <w:rsid w:val="000E2525"/>
    <w:rsid w:val="000E5A3C"/>
    <w:rsid w:val="000F279B"/>
    <w:rsid w:val="00104232"/>
    <w:rsid w:val="00105826"/>
    <w:rsid w:val="00117CB8"/>
    <w:rsid w:val="00130E51"/>
    <w:rsid w:val="00131D00"/>
    <w:rsid w:val="001327B7"/>
    <w:rsid w:val="001351DC"/>
    <w:rsid w:val="00137AF7"/>
    <w:rsid w:val="00140092"/>
    <w:rsid w:val="00143198"/>
    <w:rsid w:val="0014565A"/>
    <w:rsid w:val="001456CE"/>
    <w:rsid w:val="0014789C"/>
    <w:rsid w:val="001519FC"/>
    <w:rsid w:val="00153069"/>
    <w:rsid w:val="00155C13"/>
    <w:rsid w:val="001655F8"/>
    <w:rsid w:val="00176C76"/>
    <w:rsid w:val="00176E53"/>
    <w:rsid w:val="001835B2"/>
    <w:rsid w:val="001842BE"/>
    <w:rsid w:val="0019152C"/>
    <w:rsid w:val="0019260D"/>
    <w:rsid w:val="00196DE9"/>
    <w:rsid w:val="001A1121"/>
    <w:rsid w:val="001A3977"/>
    <w:rsid w:val="001A3D33"/>
    <w:rsid w:val="001A44AF"/>
    <w:rsid w:val="001B0417"/>
    <w:rsid w:val="001B1795"/>
    <w:rsid w:val="001D0489"/>
    <w:rsid w:val="00203AFA"/>
    <w:rsid w:val="00216696"/>
    <w:rsid w:val="002177D1"/>
    <w:rsid w:val="0022184F"/>
    <w:rsid w:val="00230BE7"/>
    <w:rsid w:val="00231F14"/>
    <w:rsid w:val="00252B55"/>
    <w:rsid w:val="002553EB"/>
    <w:rsid w:val="00256315"/>
    <w:rsid w:val="00263C7B"/>
    <w:rsid w:val="00272C14"/>
    <w:rsid w:val="00282AA7"/>
    <w:rsid w:val="002843C1"/>
    <w:rsid w:val="00286F63"/>
    <w:rsid w:val="00291C37"/>
    <w:rsid w:val="002A1E22"/>
    <w:rsid w:val="002C3236"/>
    <w:rsid w:val="002C6A5F"/>
    <w:rsid w:val="002D0F05"/>
    <w:rsid w:val="002D39C8"/>
    <w:rsid w:val="002D40C1"/>
    <w:rsid w:val="002E180B"/>
    <w:rsid w:val="002F0CDE"/>
    <w:rsid w:val="002F4780"/>
    <w:rsid w:val="002F5012"/>
    <w:rsid w:val="002F5761"/>
    <w:rsid w:val="00305998"/>
    <w:rsid w:val="00321586"/>
    <w:rsid w:val="00321AA7"/>
    <w:rsid w:val="00324FA8"/>
    <w:rsid w:val="0033058B"/>
    <w:rsid w:val="00331DF1"/>
    <w:rsid w:val="003503DA"/>
    <w:rsid w:val="00356657"/>
    <w:rsid w:val="003741D2"/>
    <w:rsid w:val="00374617"/>
    <w:rsid w:val="0037521C"/>
    <w:rsid w:val="00380977"/>
    <w:rsid w:val="003866C8"/>
    <w:rsid w:val="003919D8"/>
    <w:rsid w:val="00393287"/>
    <w:rsid w:val="003B2911"/>
    <w:rsid w:val="003B480D"/>
    <w:rsid w:val="003C069B"/>
    <w:rsid w:val="003D1482"/>
    <w:rsid w:val="003D1F67"/>
    <w:rsid w:val="003D641F"/>
    <w:rsid w:val="003D698E"/>
    <w:rsid w:val="003E63E0"/>
    <w:rsid w:val="003F73B8"/>
    <w:rsid w:val="00400B70"/>
    <w:rsid w:val="00403C01"/>
    <w:rsid w:val="00405000"/>
    <w:rsid w:val="00432F87"/>
    <w:rsid w:val="00434734"/>
    <w:rsid w:val="00441589"/>
    <w:rsid w:val="004423D1"/>
    <w:rsid w:val="004467EB"/>
    <w:rsid w:val="004569AE"/>
    <w:rsid w:val="004602D4"/>
    <w:rsid w:val="00460841"/>
    <w:rsid w:val="00467E1D"/>
    <w:rsid w:val="00470998"/>
    <w:rsid w:val="004757D2"/>
    <w:rsid w:val="00481368"/>
    <w:rsid w:val="0048685B"/>
    <w:rsid w:val="00493FB8"/>
    <w:rsid w:val="004946B9"/>
    <w:rsid w:val="004964AE"/>
    <w:rsid w:val="004B24FC"/>
    <w:rsid w:val="004B5160"/>
    <w:rsid w:val="004B69AF"/>
    <w:rsid w:val="004C1EEF"/>
    <w:rsid w:val="004D042C"/>
    <w:rsid w:val="004D3393"/>
    <w:rsid w:val="004F77F3"/>
    <w:rsid w:val="00501B38"/>
    <w:rsid w:val="00507C15"/>
    <w:rsid w:val="00513C5E"/>
    <w:rsid w:val="005158FA"/>
    <w:rsid w:val="00524593"/>
    <w:rsid w:val="005276AF"/>
    <w:rsid w:val="00565466"/>
    <w:rsid w:val="00566E7D"/>
    <w:rsid w:val="00570577"/>
    <w:rsid w:val="00571306"/>
    <w:rsid w:val="00573264"/>
    <w:rsid w:val="00576B0C"/>
    <w:rsid w:val="0059246D"/>
    <w:rsid w:val="005935E7"/>
    <w:rsid w:val="0059746E"/>
    <w:rsid w:val="005A48C5"/>
    <w:rsid w:val="005A60CA"/>
    <w:rsid w:val="005C079C"/>
    <w:rsid w:val="005C0B80"/>
    <w:rsid w:val="005C58FF"/>
    <w:rsid w:val="005C7565"/>
    <w:rsid w:val="005D6646"/>
    <w:rsid w:val="005F0BBE"/>
    <w:rsid w:val="005F6CA7"/>
    <w:rsid w:val="00606749"/>
    <w:rsid w:val="006123E2"/>
    <w:rsid w:val="006158DF"/>
    <w:rsid w:val="00625E15"/>
    <w:rsid w:val="00630286"/>
    <w:rsid w:val="00633490"/>
    <w:rsid w:val="006446B1"/>
    <w:rsid w:val="0064571E"/>
    <w:rsid w:val="00653856"/>
    <w:rsid w:val="00664958"/>
    <w:rsid w:val="00666644"/>
    <w:rsid w:val="006812EA"/>
    <w:rsid w:val="00682014"/>
    <w:rsid w:val="006C1AF3"/>
    <w:rsid w:val="006C3EE7"/>
    <w:rsid w:val="006C48BE"/>
    <w:rsid w:val="006E1BA6"/>
    <w:rsid w:val="006E3B4F"/>
    <w:rsid w:val="006F5479"/>
    <w:rsid w:val="006F60E1"/>
    <w:rsid w:val="00706345"/>
    <w:rsid w:val="00707418"/>
    <w:rsid w:val="0071535C"/>
    <w:rsid w:val="0071547A"/>
    <w:rsid w:val="0073181F"/>
    <w:rsid w:val="00743C5F"/>
    <w:rsid w:val="007531C6"/>
    <w:rsid w:val="00756222"/>
    <w:rsid w:val="00762703"/>
    <w:rsid w:val="00793B88"/>
    <w:rsid w:val="007A03DB"/>
    <w:rsid w:val="007A7D5B"/>
    <w:rsid w:val="007B71F5"/>
    <w:rsid w:val="007C141C"/>
    <w:rsid w:val="007C7023"/>
    <w:rsid w:val="007D4080"/>
    <w:rsid w:val="007D77BE"/>
    <w:rsid w:val="00801905"/>
    <w:rsid w:val="008027DB"/>
    <w:rsid w:val="00805A99"/>
    <w:rsid w:val="00817390"/>
    <w:rsid w:val="00824E4A"/>
    <w:rsid w:val="00825196"/>
    <w:rsid w:val="00831721"/>
    <w:rsid w:val="0083317E"/>
    <w:rsid w:val="0083768C"/>
    <w:rsid w:val="00845F32"/>
    <w:rsid w:val="008548AF"/>
    <w:rsid w:val="00865D5A"/>
    <w:rsid w:val="008664ED"/>
    <w:rsid w:val="008762D2"/>
    <w:rsid w:val="008827F5"/>
    <w:rsid w:val="008845CE"/>
    <w:rsid w:val="008A315B"/>
    <w:rsid w:val="008C2B93"/>
    <w:rsid w:val="008E3995"/>
    <w:rsid w:val="008E3AAF"/>
    <w:rsid w:val="008E4D53"/>
    <w:rsid w:val="008E5880"/>
    <w:rsid w:val="008F6942"/>
    <w:rsid w:val="00912AA1"/>
    <w:rsid w:val="009139A3"/>
    <w:rsid w:val="009143AF"/>
    <w:rsid w:val="009176D1"/>
    <w:rsid w:val="00925D0D"/>
    <w:rsid w:val="00930CF4"/>
    <w:rsid w:val="009407F2"/>
    <w:rsid w:val="00956F14"/>
    <w:rsid w:val="009655F5"/>
    <w:rsid w:val="00966132"/>
    <w:rsid w:val="00980EA2"/>
    <w:rsid w:val="00983C75"/>
    <w:rsid w:val="009A3FE6"/>
    <w:rsid w:val="009B6411"/>
    <w:rsid w:val="009D5AEE"/>
    <w:rsid w:val="009D62FE"/>
    <w:rsid w:val="009F2E4F"/>
    <w:rsid w:val="009F66D1"/>
    <w:rsid w:val="00A015E0"/>
    <w:rsid w:val="00A017FE"/>
    <w:rsid w:val="00A1077E"/>
    <w:rsid w:val="00A345FB"/>
    <w:rsid w:val="00A57FDA"/>
    <w:rsid w:val="00A64497"/>
    <w:rsid w:val="00A82532"/>
    <w:rsid w:val="00A830DE"/>
    <w:rsid w:val="00A8454C"/>
    <w:rsid w:val="00A84EC0"/>
    <w:rsid w:val="00A84FEF"/>
    <w:rsid w:val="00A9745E"/>
    <w:rsid w:val="00AA5E60"/>
    <w:rsid w:val="00AA7C17"/>
    <w:rsid w:val="00AB470D"/>
    <w:rsid w:val="00AB5BC5"/>
    <w:rsid w:val="00AC00EB"/>
    <w:rsid w:val="00AC1E4F"/>
    <w:rsid w:val="00AC318A"/>
    <w:rsid w:val="00AC6489"/>
    <w:rsid w:val="00AE07A4"/>
    <w:rsid w:val="00AE2235"/>
    <w:rsid w:val="00AE3C07"/>
    <w:rsid w:val="00AE6DBC"/>
    <w:rsid w:val="00B01D8F"/>
    <w:rsid w:val="00B0796E"/>
    <w:rsid w:val="00B17892"/>
    <w:rsid w:val="00B54810"/>
    <w:rsid w:val="00B55A30"/>
    <w:rsid w:val="00B6546D"/>
    <w:rsid w:val="00B654FC"/>
    <w:rsid w:val="00B65DCE"/>
    <w:rsid w:val="00B67036"/>
    <w:rsid w:val="00B72B24"/>
    <w:rsid w:val="00B77A37"/>
    <w:rsid w:val="00B86D27"/>
    <w:rsid w:val="00B9136D"/>
    <w:rsid w:val="00BA3D7D"/>
    <w:rsid w:val="00BB12D7"/>
    <w:rsid w:val="00C04DFD"/>
    <w:rsid w:val="00C0682A"/>
    <w:rsid w:val="00C1296A"/>
    <w:rsid w:val="00C22292"/>
    <w:rsid w:val="00C27A28"/>
    <w:rsid w:val="00C27D6D"/>
    <w:rsid w:val="00C30321"/>
    <w:rsid w:val="00C40123"/>
    <w:rsid w:val="00C46C45"/>
    <w:rsid w:val="00C52C32"/>
    <w:rsid w:val="00C532AE"/>
    <w:rsid w:val="00C57C3D"/>
    <w:rsid w:val="00C9032E"/>
    <w:rsid w:val="00C93BBC"/>
    <w:rsid w:val="00CC393C"/>
    <w:rsid w:val="00CC68C7"/>
    <w:rsid w:val="00CD0922"/>
    <w:rsid w:val="00CD1DA7"/>
    <w:rsid w:val="00CE344D"/>
    <w:rsid w:val="00CE4316"/>
    <w:rsid w:val="00D020D0"/>
    <w:rsid w:val="00D10471"/>
    <w:rsid w:val="00D20024"/>
    <w:rsid w:val="00D21CD7"/>
    <w:rsid w:val="00D25724"/>
    <w:rsid w:val="00D34265"/>
    <w:rsid w:val="00D34C8D"/>
    <w:rsid w:val="00D41603"/>
    <w:rsid w:val="00D65295"/>
    <w:rsid w:val="00D66A6E"/>
    <w:rsid w:val="00D66D19"/>
    <w:rsid w:val="00D730CE"/>
    <w:rsid w:val="00D73999"/>
    <w:rsid w:val="00D77F4A"/>
    <w:rsid w:val="00D803B5"/>
    <w:rsid w:val="00D90AE8"/>
    <w:rsid w:val="00D93650"/>
    <w:rsid w:val="00D95479"/>
    <w:rsid w:val="00D97B5D"/>
    <w:rsid w:val="00DA616A"/>
    <w:rsid w:val="00DA64C4"/>
    <w:rsid w:val="00DA7DB2"/>
    <w:rsid w:val="00DB5F41"/>
    <w:rsid w:val="00DB7912"/>
    <w:rsid w:val="00DC30F8"/>
    <w:rsid w:val="00DC77AB"/>
    <w:rsid w:val="00DD5D42"/>
    <w:rsid w:val="00DF2882"/>
    <w:rsid w:val="00DF45D5"/>
    <w:rsid w:val="00DF4CD5"/>
    <w:rsid w:val="00E10276"/>
    <w:rsid w:val="00E1306A"/>
    <w:rsid w:val="00E15796"/>
    <w:rsid w:val="00E2277B"/>
    <w:rsid w:val="00E3137F"/>
    <w:rsid w:val="00E35A41"/>
    <w:rsid w:val="00E44B63"/>
    <w:rsid w:val="00E5092D"/>
    <w:rsid w:val="00E5411C"/>
    <w:rsid w:val="00E56A76"/>
    <w:rsid w:val="00E71380"/>
    <w:rsid w:val="00E72B85"/>
    <w:rsid w:val="00E75C3F"/>
    <w:rsid w:val="00E870CA"/>
    <w:rsid w:val="00EB302E"/>
    <w:rsid w:val="00EB3348"/>
    <w:rsid w:val="00EC13BE"/>
    <w:rsid w:val="00EC22B8"/>
    <w:rsid w:val="00EE139E"/>
    <w:rsid w:val="00EE6D82"/>
    <w:rsid w:val="00EE79DC"/>
    <w:rsid w:val="00EF0C1A"/>
    <w:rsid w:val="00EF292A"/>
    <w:rsid w:val="00EF38EB"/>
    <w:rsid w:val="00EF6812"/>
    <w:rsid w:val="00EF72DA"/>
    <w:rsid w:val="00F012D5"/>
    <w:rsid w:val="00F02ED0"/>
    <w:rsid w:val="00F06BD8"/>
    <w:rsid w:val="00F10B9F"/>
    <w:rsid w:val="00F1126D"/>
    <w:rsid w:val="00F11726"/>
    <w:rsid w:val="00F27724"/>
    <w:rsid w:val="00F30F69"/>
    <w:rsid w:val="00F3195E"/>
    <w:rsid w:val="00F36939"/>
    <w:rsid w:val="00F44BAA"/>
    <w:rsid w:val="00F525C3"/>
    <w:rsid w:val="00F602E9"/>
    <w:rsid w:val="00F612D4"/>
    <w:rsid w:val="00F77275"/>
    <w:rsid w:val="00F90D9C"/>
    <w:rsid w:val="00F92A08"/>
    <w:rsid w:val="00FA1F12"/>
    <w:rsid w:val="00FA531D"/>
    <w:rsid w:val="00FA6EA0"/>
    <w:rsid w:val="00FA7E56"/>
    <w:rsid w:val="00FB0F47"/>
    <w:rsid w:val="00FB319E"/>
    <w:rsid w:val="00FB6871"/>
    <w:rsid w:val="00FC4F45"/>
    <w:rsid w:val="00FC5C34"/>
    <w:rsid w:val="00FC7559"/>
    <w:rsid w:val="00FD7A14"/>
    <w:rsid w:val="00FF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1EAF5"/>
  <w15:chartTrackingRefBased/>
  <w15:docId w15:val="{86E23880-0C93-8049-A6B1-A6FB8050C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871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9F66D1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66D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66D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66D1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66D1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66D1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66D1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66D1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66D1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66D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66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66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66D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66D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F66D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66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66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66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66D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F66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66D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F66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66D1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9F66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66D1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9F66D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66D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9F66D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F66D1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4B24F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8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9446E6-FFDC-4A42-9F44-7A7BBBB77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8</Pages>
  <Words>1381</Words>
  <Characters>7878</Characters>
  <Application>Microsoft Office Word</Application>
  <DocSecurity>0</DocSecurity>
  <Lines>65</Lines>
  <Paragraphs>18</Paragraphs>
  <ScaleCrop>false</ScaleCrop>
  <Manager/>
  <Company/>
  <LinksUpToDate>false</LinksUpToDate>
  <CharactersWithSpaces>92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二旭</dc:creator>
  <cp:keywords/>
  <dc:description/>
  <cp:lastModifiedBy>019 garic</cp:lastModifiedBy>
  <cp:revision>285</cp:revision>
  <dcterms:created xsi:type="dcterms:W3CDTF">2024-10-31T15:27:00Z</dcterms:created>
  <dcterms:modified xsi:type="dcterms:W3CDTF">2025-07-21T12:43:00Z</dcterms:modified>
  <cp:category/>
</cp:coreProperties>
</file>